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1923" w:rsidRDefault="004F013C" w:rsidP="00440372">
      <w:r>
        <w:t>Figure S1: Experimental procedure</w:t>
      </w:r>
    </w:p>
    <w:p w:rsidR="004F013C" w:rsidRDefault="00691923" w:rsidP="00691923">
      <w:pPr>
        <w:ind w:left="-709"/>
        <w:jc w:val="center"/>
      </w:pPr>
      <w:r>
        <w:rPr>
          <w:noProof/>
          <w:lang w:val="en-US"/>
        </w:rPr>
        <w:drawing>
          <wp:inline distT="0" distB="0" distL="0" distR="0">
            <wp:extent cx="6599728" cy="1879582"/>
            <wp:effectExtent l="0" t="0" r="0" b="698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hema expe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35" t="37340" r="15291" b="25312"/>
                    <a:stretch/>
                  </pic:blipFill>
                  <pic:spPr bwMode="auto">
                    <a:xfrm>
                      <a:off x="0" y="0"/>
                      <a:ext cx="6613272" cy="18834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F013C">
        <w:br w:type="page"/>
      </w:r>
    </w:p>
    <w:tbl>
      <w:tblPr>
        <w:tblW w:w="765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08"/>
        <w:gridCol w:w="282"/>
        <w:gridCol w:w="1417"/>
        <w:gridCol w:w="1843"/>
      </w:tblGrid>
      <w:tr w:rsidR="005A73C7" w:rsidRPr="00385D4E" w:rsidTr="00CD00C5">
        <w:trPr>
          <w:trHeight w:val="283"/>
          <w:tblHeader/>
        </w:trPr>
        <w:tc>
          <w:tcPr>
            <w:tcW w:w="765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3C7" w:rsidRPr="00385D4E" w:rsidRDefault="005A73C7" w:rsidP="00EF49E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lastRenderedPageBreak/>
              <w:t xml:space="preserve">Table S1: List of the compounds quantified in this study. In the case of a GC-MS quantification m/z ratio </w:t>
            </w:r>
            <w:r w:rsidR="00D62D68"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re</w:t>
            </w: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provided, the first one was used for quantification. </w:t>
            </w:r>
          </w:p>
        </w:tc>
      </w:tr>
      <w:tr w:rsidR="005A73C7" w:rsidRPr="00385D4E" w:rsidTr="00CD00C5">
        <w:trPr>
          <w:trHeight w:val="283"/>
          <w:tblHeader/>
        </w:trPr>
        <w:tc>
          <w:tcPr>
            <w:tcW w:w="43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ompound</w:t>
            </w:r>
            <w:r w:rsidR="00CD00C5"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A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m/z</w:t>
            </w:r>
          </w:p>
        </w:tc>
      </w:tr>
      <w:tr w:rsidR="005A73C7" w:rsidRPr="00385D4E" w:rsidTr="00CD00C5">
        <w:trPr>
          <w:trHeight w:val="283"/>
        </w:trPr>
        <w:tc>
          <w:tcPr>
            <w:tcW w:w="765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s-ES"/>
              </w:rPr>
              <w:t>Additional fermentative compounds (GC-MS)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isobutyraldehyd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78-84-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57, 55, 71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2-methylbutan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96-17-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57, 58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3-methylbutan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590-86-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58, 57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propyl acet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9-60-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61, 73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isopropyl acet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8-21-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61, 59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isobutyl acet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10-19-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73, 86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ethyl </w:t>
            </w:r>
            <w:proofErr w:type="spellStart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isobutyrat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97-62-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71, 116</w:t>
            </w:r>
          </w:p>
        </w:tc>
      </w:tr>
      <w:tr w:rsidR="00F4516F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2-methylbutyr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16-53-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74, 57</w:t>
            </w:r>
          </w:p>
        </w:tc>
      </w:tr>
      <w:tr w:rsidR="00F4516F" w:rsidRPr="00385D4E" w:rsidTr="00CD00C5">
        <w:trPr>
          <w:trHeight w:val="283"/>
        </w:trPr>
        <w:tc>
          <w:tcPr>
            <w:tcW w:w="43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3-methylbutyric aci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503-74-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60, 87</w:t>
            </w:r>
          </w:p>
        </w:tc>
      </w:tr>
      <w:tr w:rsidR="005A73C7" w:rsidRPr="00385D4E" w:rsidTr="00CD00C5">
        <w:trPr>
          <w:trHeight w:val="283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s-ES"/>
              </w:rPr>
              <w:t>Major volatile compounds (GC-FID)</w:t>
            </w:r>
          </w:p>
        </w:tc>
        <w:tc>
          <w:tcPr>
            <w:tcW w:w="354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cetaldehyd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75-07-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diacety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431-03-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ceto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513-86-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ethyl acet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41-78-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isoamyl acet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23-92-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hexyl acet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42-92-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ethyl propano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5-37-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ethyl butyr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5-54-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ethyl hexano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23-66-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ethyl octano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6-32-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ethyl decano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10-38-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ethyl lact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97-64-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diethyl succin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23-25-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g-butyrolacto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96-48-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cet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64-19-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butyr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7-92-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isobutyric</w:t>
            </w:r>
            <w:proofErr w:type="spellEnd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79-31-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isovaleric</w:t>
            </w:r>
            <w:proofErr w:type="spellEnd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503-74-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hexano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42-62-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octano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24-07-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decanoic aci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334-48-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-butan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71-36-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isobutano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78-83-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isoamyl alcoh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23-51-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-hexan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11-27-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is-3-hexen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EE09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928-96-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benzyl alcoh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0-51-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F4516F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2-phenylethan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60-12-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F4516F" w:rsidRPr="00385D4E" w:rsidTr="00CD00C5">
        <w:trPr>
          <w:trHeight w:val="283"/>
        </w:trPr>
        <w:tc>
          <w:tcPr>
            <w:tcW w:w="43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methionol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505-10-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es-ES"/>
              </w:rPr>
              <w:t>Trace volatile compounds (GC-MS)</w:t>
            </w:r>
          </w:p>
        </w:tc>
        <w:tc>
          <w:tcPr>
            <w:tcW w:w="354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isobutyl acet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10-19-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56, 101, 73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b-phenylethyl acet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3-45-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89, 91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ethyl </w:t>
            </w:r>
            <w:proofErr w:type="spellStart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isobutyrat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97-62-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71, 116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ethyl 2-methylbutyr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7452-79-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57, 102, 115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ethyl isovaler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8-64-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88, 115, 70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lastRenderedPageBreak/>
              <w:t>ethyl 4-methylvaler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25415-67-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88, 101, 115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ethyl </w:t>
            </w:r>
            <w:proofErr w:type="spellStart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yclohexanoat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3289-28-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83, 101, 156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ethyl D/L-</w:t>
            </w:r>
            <w:proofErr w:type="spellStart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leucat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348-47-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69, 117, 87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trans-ethyl cinnama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3-36-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31, 103, 176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ethyl </w:t>
            </w:r>
            <w:proofErr w:type="spellStart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dihydrocinnamat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2021-28-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78, 149, 133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R/S-g-</w:t>
            </w:r>
            <w:proofErr w:type="spellStart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octalacton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4-50-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85, 114, 100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g-</w:t>
            </w:r>
            <w:proofErr w:type="spellStart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nonalacton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4-61-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85, 128, 100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g-</w:t>
            </w:r>
            <w:proofErr w:type="spellStart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decalacton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706-14-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85, 128, 100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massoia lacto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54814-64-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97, 139, 68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is-</w:t>
            </w:r>
            <w:proofErr w:type="spellStart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whiskylacton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55013-32-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99, 100, 114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trans-</w:t>
            </w:r>
            <w:proofErr w:type="spellStart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whiskylacton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39638-67-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99, 114, 128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-iono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27-41-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21, 93, 192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b-iono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201-224-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77, 135, 192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(+)-cis/trans-rose oxid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6409-43-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39, 140, 154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b-damasceno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23726-93-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90, 175, 69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TD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30364-38-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57, 142, 172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Riesling acet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29601-94-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38, 125, 133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vitispiran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65416-59-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93, 192, 136, 121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,8-cineo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470-82-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8, 139, 154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R-limone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5989-27-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7, 136, 121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linalo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78-70-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71, 93, 121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is/trans-linalool oxid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60047-17-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94, 59, 111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b-</w:t>
            </w:r>
            <w:proofErr w:type="spellStart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itronello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6-22-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69, 81, 123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gerani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6-24-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69, 139, 123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nero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6-25-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93, 121, 68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-terpine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98-55-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93, 121, 136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vanilli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21-33-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52, 151, 123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cetovanillo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498-02-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66, 151, 123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syringaldehyd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34-96-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82, 181, 167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syringo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91-10-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54, 139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guaiac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90-05-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9, 125, 124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4-ethylguaiac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2785-89-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37, 122, 152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4-ethylphen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23-07-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7, 122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4-vinylguaiac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7786-61-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50, 135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4-vinylphen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2628-17-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20, 91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m-cres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8-39-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8, 90, 79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o-cres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95-48-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08, 107, 79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eugen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97-53-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64, 149</w:t>
            </w:r>
          </w:p>
        </w:tc>
      </w:tr>
      <w:tr w:rsidR="005A73C7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methoxyeugeno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6627-88-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94, 179, 119</w:t>
            </w:r>
          </w:p>
        </w:tc>
      </w:tr>
      <w:tr w:rsidR="00F4516F" w:rsidRPr="00385D4E" w:rsidTr="00CD00C5">
        <w:trPr>
          <w:trHeight w:val="283"/>
        </w:trPr>
        <w:tc>
          <w:tcPr>
            <w:tcW w:w="4390" w:type="dxa"/>
            <w:gridSpan w:val="2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trans-isoeugen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97-54-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64, 131, 149</w:t>
            </w:r>
          </w:p>
        </w:tc>
      </w:tr>
      <w:tr w:rsidR="00F4516F" w:rsidRPr="00385D4E" w:rsidTr="00CD00C5">
        <w:trPr>
          <w:trHeight w:val="283"/>
        </w:trPr>
        <w:tc>
          <w:tcPr>
            <w:tcW w:w="43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p-</w:t>
            </w:r>
            <w:proofErr w:type="spellStart"/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propylguaiacol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2785-87-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73C7" w:rsidRPr="00385D4E" w:rsidRDefault="005A73C7" w:rsidP="005A73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385D4E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137, 122, 166</w:t>
            </w:r>
          </w:p>
        </w:tc>
      </w:tr>
    </w:tbl>
    <w:p w:rsidR="003A615C" w:rsidRPr="00385D4E" w:rsidRDefault="003A615C" w:rsidP="003A615C">
      <w:pPr>
        <w:pStyle w:val="Descripcin"/>
        <w:jc w:val="both"/>
        <w:rPr>
          <w:rFonts w:cstheme="minorHAnsi"/>
          <w:color w:val="auto"/>
          <w:lang w:val="en-US"/>
        </w:rPr>
      </w:pPr>
    </w:p>
    <w:p w:rsidR="00FA16B4" w:rsidRPr="00385D4E" w:rsidRDefault="00FA16B4" w:rsidP="00FA16B4">
      <w:pPr>
        <w:rPr>
          <w:rFonts w:cstheme="minorHAnsi"/>
          <w:sz w:val="18"/>
          <w:szCs w:val="18"/>
          <w:lang w:val="en-US"/>
        </w:rPr>
      </w:pPr>
    </w:p>
    <w:p w:rsidR="00FA16B4" w:rsidRPr="00385D4E" w:rsidRDefault="00FA16B4" w:rsidP="00FA16B4">
      <w:pPr>
        <w:rPr>
          <w:rFonts w:cstheme="minorHAnsi"/>
          <w:sz w:val="18"/>
          <w:szCs w:val="18"/>
          <w:lang w:val="en-US"/>
        </w:rPr>
        <w:sectPr w:rsidR="00FA16B4" w:rsidRPr="00385D4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02"/>
        <w:gridCol w:w="1379"/>
        <w:gridCol w:w="1378"/>
        <w:gridCol w:w="1378"/>
        <w:gridCol w:w="1288"/>
        <w:gridCol w:w="1378"/>
        <w:gridCol w:w="1375"/>
        <w:gridCol w:w="1378"/>
        <w:gridCol w:w="1378"/>
        <w:gridCol w:w="1286"/>
        <w:gridCol w:w="1378"/>
      </w:tblGrid>
      <w:tr w:rsidR="009018B3" w:rsidRPr="009018B3" w:rsidTr="00297B26">
        <w:trPr>
          <w:trHeight w:val="240"/>
          <w:tblHeader/>
        </w:trPr>
        <w:tc>
          <w:tcPr>
            <w:tcW w:w="0" w:type="auto"/>
            <w:gridSpan w:val="11"/>
            <w:tcBorders>
              <w:bottom w:val="single" w:sz="4" w:space="0" w:color="auto"/>
            </w:tcBorders>
            <w:noWrap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lastRenderedPageBreak/>
              <w:t xml:space="preserve">Table S2.- </w:t>
            </w:r>
            <w:r w:rsidR="00641F1F" w:rsidRPr="00641F1F">
              <w:rPr>
                <w:rFonts w:cstheme="minorHAnsi"/>
                <w:sz w:val="18"/>
                <w:szCs w:val="18"/>
              </w:rPr>
              <w:t xml:space="preserve">Concentrations </w:t>
            </w:r>
            <w:r w:rsidR="00641F1F">
              <w:rPr>
                <w:rFonts w:cstheme="minorHAnsi"/>
                <w:sz w:val="18"/>
                <w:szCs w:val="18"/>
              </w:rPr>
              <w:t>(</w:t>
            </w:r>
            <w:r w:rsidR="00641F1F" w:rsidRPr="00641F1F">
              <w:rPr>
                <w:rFonts w:ascii="Symbol" w:hAnsi="Symbol" w:cstheme="minorHAnsi"/>
                <w:sz w:val="18"/>
                <w:szCs w:val="18"/>
              </w:rPr>
              <w:t></w:t>
            </w:r>
            <w:r w:rsidR="00641F1F">
              <w:rPr>
                <w:rFonts w:cstheme="minorHAnsi"/>
                <w:sz w:val="18"/>
                <w:szCs w:val="18"/>
              </w:rPr>
              <w:t xml:space="preserve">g/L) </w:t>
            </w:r>
            <w:r w:rsidR="00641F1F" w:rsidRPr="00641F1F">
              <w:rPr>
                <w:rFonts w:cstheme="minorHAnsi"/>
                <w:sz w:val="18"/>
                <w:szCs w:val="18"/>
              </w:rPr>
              <w:t xml:space="preserve">of major and trace aroma compounds found in the recently fermented wines </w:t>
            </w:r>
            <w:r w:rsidRPr="009018B3">
              <w:rPr>
                <w:rFonts w:cstheme="minorHAnsi"/>
                <w:sz w:val="18"/>
                <w:szCs w:val="18"/>
              </w:rPr>
              <w:t xml:space="preserve">by 10 </w:t>
            </w:r>
            <w:r w:rsidRPr="009018B3">
              <w:rPr>
                <w:rFonts w:cstheme="minorHAnsi"/>
                <w:i/>
                <w:iCs/>
                <w:sz w:val="18"/>
                <w:szCs w:val="18"/>
              </w:rPr>
              <w:t>S. cerevisiae</w:t>
            </w:r>
            <w:r w:rsidRPr="009018B3">
              <w:rPr>
                <w:rFonts w:cstheme="minorHAnsi"/>
                <w:sz w:val="18"/>
                <w:szCs w:val="18"/>
              </w:rPr>
              <w:t xml:space="preserve"> yeasts with PAF (mean ± standard deviation). Letters indicates Tukey test results.</w:t>
            </w:r>
          </w:p>
        </w:tc>
      </w:tr>
      <w:tr w:rsidR="009018B3" w:rsidRPr="009018B3" w:rsidTr="00297B26">
        <w:trPr>
          <w:trHeight w:val="24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297B26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297B26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CL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297B26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ION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297B26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71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297B26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BD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297B26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D2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297B26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D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297B26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H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297B26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OK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297B26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PERS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297B26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RHONE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b/>
                <w:bCs/>
                <w:sz w:val="18"/>
                <w:szCs w:val="18"/>
              </w:rPr>
            </w:pPr>
            <w:r w:rsidRPr="009018B3">
              <w:rPr>
                <w:rFonts w:cstheme="minorHAnsi"/>
                <w:b/>
                <w:bCs/>
                <w:sz w:val="18"/>
                <w:szCs w:val="18"/>
              </w:rPr>
              <w:t>Carbony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acetaldehyde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8008 ± 7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7910 ± 10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9170 ± 9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8469 ± 6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6646 ± 3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8729 ± 4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0267 ± 8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9657 ± 4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0636 ± 2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3072 ± 4000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diacetyl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39 ± 3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69 ± 1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816 ± 7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101 ± 1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34 ± 3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11 ± 3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62 ± 2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82 ± 3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03 ± 1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85 ± 2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cetoin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8 ± 2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90 ± 5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4 ± 6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0 ± 2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2 ± 1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3 ± 1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372 ± </w:t>
            </w:r>
            <w:r w:rsidR="00EE41DD">
              <w:rPr>
                <w:rFonts w:cstheme="minorHAnsi"/>
                <w:sz w:val="18"/>
                <w:szCs w:val="18"/>
              </w:rPr>
              <w:t>3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85 ± 2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3 ± 1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10 ± 200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b/>
                <w:bCs/>
                <w:sz w:val="18"/>
                <w:szCs w:val="18"/>
              </w:rPr>
            </w:pPr>
            <w:r w:rsidRPr="009018B3">
              <w:rPr>
                <w:rFonts w:cstheme="minorHAnsi"/>
                <w:b/>
                <w:bCs/>
                <w:sz w:val="18"/>
                <w:szCs w:val="18"/>
              </w:rPr>
              <w:t>Esters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ethyl acetate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0985 ± 800 de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50338 ± 300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8345 ± 2000 e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23796 ± 60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23051 ± 300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4684 ± 2000 cd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4654 ± 3000 cd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28687 ± 200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2911 ± 300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22829 ± 100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cde</w:t>
            </w:r>
            <w:proofErr w:type="spellEnd"/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isobutyl acetate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8 ± 0.4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76 ± 2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1 ± 1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2 ± 1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4 ± 3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5 ± 1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9 ± 4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0.7 ± 0.3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8 ± 1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4 ± 1 b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isoamyl acetate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43 ± 1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540 ± 10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115 ± 2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99 ± 2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70 ± 3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121 ± 10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98 ± 5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102 ± 3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10 ± 4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115 ± 2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b-phenylethyl acetate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81 ± 2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509 ± 3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56 ± 8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04 ± 2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83 ± 3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00 ± 20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17 ± 5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82 ± 3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83 ± 3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40 ± 30 b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ethyl propanoate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2 ± 4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63 ± 10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n.d.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7 ± 1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6 ± 2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7 ± 5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2 ± 1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4 ± 1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59 ± 4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8 ± 2 b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ethyl butyrate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n.d.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6 ± 1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n.d.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n.d.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n.d.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n.d.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n.d.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n.d.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n.d.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n.d. b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ethyl hexanoate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51 ± 6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63 ± 1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7 ± 3 c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47 ± 1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49 ± 4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59 ± 9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44 ± 6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40 ± 2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43 ± 1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43 ± 6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ethyl octanoate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2 ± 2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7 ± 4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9 ± 1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1 ± 2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1 ± 2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9 ± 8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8 ± 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7 ± 10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ethyl decanoate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92 ± 7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47 ± 1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32 ± 5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07 ± 4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51 ± 9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78 ± 2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38 ± 5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86 ± 8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48 ± 7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72 ± 100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ethyl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isobutyrate</w:t>
            </w:r>
            <w:proofErr w:type="spellEnd"/>
            <w:r w:rsidRPr="009018B3">
              <w:rPr>
                <w:rFonts w:cstheme="minorHAnsi"/>
                <w:sz w:val="18"/>
                <w:szCs w:val="18"/>
              </w:rPr>
              <w:t xml:space="preserve">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6.9 ± 0.2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5 ± 2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.4 ± 0.7 c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7.1 ± 0.9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8 ± 0.6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7 ± 2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9 ± 1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5 ± 0.5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5 ± 1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6 ± 2 ab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ethyl 2-methylbutyrate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0.56 ± 0.04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8 ± 0.2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21 ± 0.07 c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0.34 ± 0.06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7 ± 0.2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0.5 ± 0.1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6 ± 0.2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0.5 ± 0.1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0.5 ± 0.2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0.5 ± 0.1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ethyl isovalerate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83 ± 0.08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7 ± 0.2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28 ± 0.04 c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7 ± 0.1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83 ± 0.09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8 ± 0.3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 ± 0.2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89 ± 0.09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0.5 ± 0.08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75 ± 0.06 ab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ethyl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leucat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0 ± 4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8 ± 8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6.7 ± 0.8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1 ± 1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9 ± 6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3 ± 3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7 ± 9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1 ± 3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3 ± 4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0 ± 2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ethyl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dihydrocinnamate</w:t>
            </w:r>
            <w:proofErr w:type="spellEnd"/>
            <w:r w:rsidRPr="009018B3">
              <w:rPr>
                <w:rFonts w:cstheme="minorHAnsi"/>
                <w:sz w:val="18"/>
                <w:szCs w:val="18"/>
              </w:rPr>
              <w:t xml:space="preserve"> </w:t>
            </w:r>
            <w:r w:rsidRPr="00EE41DD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021 ± 0.002 c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058 ± 0.008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018 ± 0.004 c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0.023 ± 0.005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021 ± 0.001 c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021 ± 0.007 c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0.026 ± 0.001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036 ± 0.011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0.023 ± 0.005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0.022 ± 0.003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thyl lactate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8 ± 5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8 ± 8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EE41DD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0 ± 9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8 ± 5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41 ± 2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6 ± 3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5 ± 3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5 ± 4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8 ± 5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4 ± 70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diethyl succinate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774 ± 3000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6938 ± 100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660 ± 400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566 ± 800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5086 ± 1000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665 ± 6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5799 ± 300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5781 ± 300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848 ± 100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5011 ± 500 ab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b/>
                <w:bCs/>
                <w:sz w:val="18"/>
                <w:szCs w:val="18"/>
              </w:rPr>
            </w:pPr>
            <w:r w:rsidRPr="009018B3">
              <w:rPr>
                <w:rFonts w:cstheme="minorHAnsi"/>
                <w:b/>
                <w:bCs/>
                <w:sz w:val="18"/>
                <w:szCs w:val="18"/>
              </w:rPr>
              <w:t>Alcohols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1-butanol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01 ± 3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967 ± 40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135 ± 30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85 ± 2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65 ± 4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60 ± 4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79 ± 9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34 ± 2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94 ± 4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86 ± 20 b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proofErr w:type="spellStart"/>
            <w:r w:rsidRPr="009018B3">
              <w:rPr>
                <w:rFonts w:cstheme="minorHAnsi"/>
                <w:sz w:val="18"/>
                <w:szCs w:val="18"/>
              </w:rPr>
              <w:t>isobutanol</w:t>
            </w:r>
            <w:proofErr w:type="spellEnd"/>
            <w:r w:rsidRPr="009018B3">
              <w:rPr>
                <w:rFonts w:cstheme="minorHAnsi"/>
                <w:sz w:val="18"/>
                <w:szCs w:val="18"/>
              </w:rPr>
              <w:t xml:space="preserve">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8613 ± 3000 c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33352 ± 300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2289 ± 1000 c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61885 ± 900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36045 ± 600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50817 ± 10000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37738 ± 800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0366 ± 2000 c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0029 ± 4000 c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2779 ± 3000 c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isoamyl alcohol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94852 ± 20000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17380 ± 40000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05485 ± 20000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06583 ± 3000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73993 ± 40000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66544 ± 1e+05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91365 ± 70000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87005 ± 20000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61094 ± 600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89807 ± 20000 ab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1-hexanol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5 ± 6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7 ± 1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5.5 ± 0.5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4 ± 1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3 ± 3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2 ± 3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0 ± 3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3 ± 1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1 ± 1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1.9 ± 0.9 ab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benzyl alcohol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09 ± 4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78 ± 6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23 ± 7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01 ± 2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61 ± 1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01 ± 2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93 ± 3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05 ± 4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04 ± 4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26 ± 40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-phenylethanol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1393 ± 10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3029 ± 20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5053 ± 20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4184 ± 10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4929 ± 8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0498 ± 20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9262 ± 7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9549 ± 6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4806 ± 20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6471 ± 3000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methiono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880 ± 2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70 ± 3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721 ± 4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741 ± 3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154 ± 1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873 ± 3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13 ± 4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125 ± 2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66 ± 20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230 ± 2000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b/>
                <w:bCs/>
                <w:sz w:val="18"/>
                <w:szCs w:val="18"/>
              </w:rPr>
            </w:pPr>
            <w:r w:rsidRPr="009018B3">
              <w:rPr>
                <w:rFonts w:cstheme="minorHAnsi"/>
                <w:b/>
                <w:bCs/>
                <w:sz w:val="18"/>
                <w:szCs w:val="18"/>
              </w:rPr>
              <w:t>Acids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acetic acid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26171 ± 4000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5446 ± 500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07025 ± 7000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72495 ± 7000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94160 ± 7000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548806 ± 2e+05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27292 ± 6000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62674 ± 2e+05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53883 ± 2e+05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611486 ± 1e+05 a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proofErr w:type="spellStart"/>
            <w:r w:rsidRPr="009018B3">
              <w:rPr>
                <w:rFonts w:cstheme="minorHAnsi"/>
                <w:sz w:val="18"/>
                <w:szCs w:val="18"/>
              </w:rPr>
              <w:t>isobutyric</w:t>
            </w:r>
            <w:proofErr w:type="spellEnd"/>
            <w:r w:rsidRPr="009018B3">
              <w:rPr>
                <w:rFonts w:cstheme="minorHAnsi"/>
                <w:sz w:val="18"/>
                <w:szCs w:val="18"/>
              </w:rPr>
              <w:t xml:space="preserve"> acid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3864 ± 80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2931 ± 20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d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878 ± 200 de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3895 ± 80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5455 ± 400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7190 ± 300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4921 ± 20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2150 ± 60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2249 ± 50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4310 ± 100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d</w:t>
            </w:r>
            <w:proofErr w:type="spellEnd"/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isovaleric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1 ± 1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2 ± 6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9 ± 2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9 ± 7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3 ± 8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4 ± 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6 ± 4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5 ± 7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8 ± 2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9 ± 50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lastRenderedPageBreak/>
              <w:t>hexanoic acid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90 ± 1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82 ± 9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55 ± 2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44 ± 6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17 ± 3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29 ± 3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84 ± 1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31 ± 20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22 ± 8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67 ± 80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octanoic acid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11 ± 4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41 ± 2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29 ± 2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02 ± 1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12 ± 2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54 ± 2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28 ± 2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67 ± 5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59 ± 4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46 ± 20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decanoic acid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94 ± 30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n.d.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20 ± 8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58 ± 10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16 ± 60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21 ± 30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12 ± 100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68 ± 100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n.d.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61 ± 60 ab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b/>
                <w:bCs/>
                <w:sz w:val="18"/>
                <w:szCs w:val="18"/>
              </w:rPr>
            </w:pPr>
            <w:r w:rsidRPr="009018B3">
              <w:rPr>
                <w:rFonts w:cstheme="minorHAnsi"/>
                <w:b/>
                <w:bCs/>
                <w:sz w:val="18"/>
                <w:szCs w:val="18"/>
              </w:rPr>
              <w:t>Lactones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g-butyrolactone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533 ± 100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928 ± 20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200 ± 5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387 ± 5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455 ± 10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326 ± 7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d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495 ± 20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02 ± 9 de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481 ± 3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454 ± 4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g-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octalactone</w:t>
            </w:r>
            <w:proofErr w:type="spellEnd"/>
            <w:r w:rsidRPr="009018B3">
              <w:rPr>
                <w:rFonts w:cstheme="minorHAnsi"/>
                <w:sz w:val="18"/>
                <w:szCs w:val="18"/>
              </w:rPr>
              <w:t xml:space="preserve">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29 ± 0.09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 ± 1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4 ± 0.1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79 ± 0.08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7 ± 0.2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 ± 1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9 ± 0.5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.3 ± 0.2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.3 ± 0.1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33 ± 0.09 b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-</w:t>
            </w:r>
            <w:proofErr w:type="spellStart"/>
            <w:r>
              <w:rPr>
                <w:rFonts w:cstheme="minorHAnsi"/>
                <w:sz w:val="18"/>
                <w:szCs w:val="18"/>
              </w:rPr>
              <w:t>nonalact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 ± 0.07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.3 ± 0.4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.9 ± 0.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.1 ± 0.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 ± 0.1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 ± 0.6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.1 ± 0.3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 ± 0.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.2 ± 0.3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.1 ± 0.1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g-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decalactone</w:t>
            </w:r>
            <w:proofErr w:type="spellEnd"/>
            <w:r w:rsidRPr="009018B3">
              <w:rPr>
                <w:rFonts w:cstheme="minorHAnsi"/>
                <w:sz w:val="18"/>
                <w:szCs w:val="18"/>
              </w:rPr>
              <w:t xml:space="preserve">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0.9 ± 0.1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.9 ± 0.1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0.88 ± 0.09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65 ± 0.08 d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82 ± 0.03 cd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77 ± 0.01 d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0.9 ± 0.1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0.85 ± 0.08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.1 ± 0.2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1.1 ± 0.1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massoia lactone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57 ± 0.05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6 ± 0.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5 ± 0.1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6 ± 0.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58 ± 0.06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52 ± 0.04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68 ± 0.06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6 ± 0.1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6 ± 0.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8 ± 0.1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9018B3">
              <w:rPr>
                <w:rFonts w:cstheme="minorHAnsi"/>
                <w:b/>
                <w:bCs/>
                <w:sz w:val="18"/>
                <w:szCs w:val="18"/>
              </w:rPr>
              <w:t>Norisoprenoid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b-damascenone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.8 ± 0.7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.3 ± 0.7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.5 ± 0.2 cd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1.82 ± 0.09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2 ± 0.2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2 ± 0.6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2.4 ± 0.5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.1 ± 0.3 d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2.1 ± 0.3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2.1 ± 0.3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d</w:t>
            </w:r>
            <w:proofErr w:type="spellEnd"/>
          </w:p>
        </w:tc>
      </w:tr>
      <w:tr w:rsidR="009018B3" w:rsidRPr="009018B3" w:rsidTr="00297B26">
        <w:trPr>
          <w:trHeight w:val="34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b-ionone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208 ± 0.046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27 ± 0.2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21 ± 0.16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151 ± 0.096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14 ± 0.004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28 ± 0.11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30 ± 0.19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120 ± 0.047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054 ± 0.023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163 ± 0.009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TDN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2.6 ± 0.2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2 ± 1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2 ± 1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1.6 ± 0.9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.9 ± 0.4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2.6 ± 0.2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2.6 ± 0.4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1.2 ± 0.6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9 ± 0.5 c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.2 ± 0.1 a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b/>
                <w:bCs/>
                <w:sz w:val="18"/>
                <w:szCs w:val="18"/>
              </w:rPr>
            </w:pPr>
            <w:r w:rsidRPr="009018B3">
              <w:rPr>
                <w:rFonts w:cstheme="minorHAnsi"/>
                <w:b/>
                <w:bCs/>
                <w:sz w:val="18"/>
                <w:szCs w:val="18"/>
              </w:rPr>
              <w:t>Terpenes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linalool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 ± 0.3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2 ± 6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.5 ± 0.2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 ± 0.6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.61 ± 0.03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5 ± 1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 ± 1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.75 ± 0.01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.29 ± 0.05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.9 ± 0.3 b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inalool oxide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5 ± 0.4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39 ± 0.05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32 ± 0.06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29 ± 0.05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3 ± 0.03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32 ± 0.04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46 ± 0.09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26 ± 0.05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27 ± 0.08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22 ± 0.06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b-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citronellol</w:t>
            </w:r>
            <w:proofErr w:type="spellEnd"/>
            <w:r w:rsidRPr="009018B3">
              <w:rPr>
                <w:rFonts w:cstheme="minorHAnsi"/>
                <w:sz w:val="18"/>
                <w:szCs w:val="18"/>
              </w:rPr>
              <w:t xml:space="preserve">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2.3 ± 0.3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 ± 1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.4 ± 0.2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3.12 ± 0.08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2.2 ± 0.1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3 ± 0.9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2.4 ± 0.3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5 ± 0.6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.6 ± 0.2 c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2.3 ± 0.2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geraniol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6.2 ± 0.5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1 ± 2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.9 ± 0.4 c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.3 ± 0.4 c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.9 ± 0.5 c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.1 ± 0.9 c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.5 ± 0.1 c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.7 ± 0.4 c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.99 ± 0.07 c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 ± 0.5 c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proofErr w:type="spellStart"/>
            <w:r w:rsidRPr="009018B3">
              <w:rPr>
                <w:rFonts w:cstheme="minorHAnsi"/>
                <w:sz w:val="18"/>
                <w:szCs w:val="18"/>
              </w:rPr>
              <w:t>nerol</w:t>
            </w:r>
            <w:proofErr w:type="spellEnd"/>
            <w:r w:rsidRPr="009018B3">
              <w:rPr>
                <w:rFonts w:cstheme="minorHAnsi"/>
                <w:sz w:val="18"/>
                <w:szCs w:val="18"/>
              </w:rPr>
              <w:t xml:space="preserve"> </w:t>
            </w: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9 ± 0.1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97 ± 0.08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77 ± 0.02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85 ± 0.06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72 ± 0.01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8 ± 0.2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8 ± 0.1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75 ± 0.03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67 ± 0.02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74 ± 0.06 ab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b/>
                <w:bCs/>
                <w:sz w:val="18"/>
                <w:szCs w:val="18"/>
              </w:rPr>
            </w:pPr>
            <w:r w:rsidRPr="009018B3">
              <w:rPr>
                <w:rFonts w:cstheme="minorHAnsi"/>
                <w:b/>
                <w:bCs/>
                <w:sz w:val="18"/>
                <w:szCs w:val="18"/>
              </w:rPr>
              <w:t>Vanillin derivatives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vanillin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5 ± 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6 ± 3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0 ± 6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0 ± 3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6 ± 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5 ± 1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7 ± 1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1 ± 5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9 ± 3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 ± 1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acetovanillone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6 ± 4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7 ± 3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8 ± 1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0 ± 3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5 ± 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5 ± 7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5 ± 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9 ± 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9 ± 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3.1 ± 0.1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syringaldehyde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 ± 2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 ± 9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 ± 3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 ± 2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 ± 7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 ± 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 ± 2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6 ± 4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4 ± 20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EE41DD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 ± 10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b/>
                <w:bCs/>
                <w:sz w:val="18"/>
                <w:szCs w:val="18"/>
              </w:rPr>
            </w:pPr>
            <w:r w:rsidRPr="009018B3">
              <w:rPr>
                <w:rFonts w:cstheme="minorHAnsi"/>
                <w:b/>
                <w:bCs/>
                <w:sz w:val="18"/>
                <w:szCs w:val="18"/>
              </w:rPr>
              <w:t>Volatile phenols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proofErr w:type="spellStart"/>
            <w:r w:rsidRPr="009018B3">
              <w:rPr>
                <w:rFonts w:cstheme="minorHAnsi"/>
                <w:sz w:val="18"/>
                <w:szCs w:val="18"/>
              </w:rPr>
              <w:t>syringo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 ± 1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 ± 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.6 ± 0.5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.3 ± 0.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.4 ± 0.5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.1 ± 0.7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.11 ± 0.09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.46 ± 0.08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.3 ± 0.1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.4 ± 0.9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guaiacol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8 ± 0.4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.1 ± 0.9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6 ± 0.1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58 ± 0.01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7 ± 0.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6 ± 0.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62 ± 0.05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65 ± 0.01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53 ± 0.03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7 ± 0.3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-ethylguaiacol</w:t>
            </w:r>
            <w:r w:rsidR="00EE41DD" w:rsidRPr="009018B3">
              <w:rPr>
                <w:rFonts w:cstheme="minorHAnsi"/>
                <w:sz w:val="18"/>
                <w:szCs w:val="18"/>
                <w:vertAlign w:val="superscript"/>
              </w:rPr>
              <w:t xml:space="preserve"> 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108 ± 0.009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37 ± 0.08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076 ± 0.002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027 ± 0.002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08 ± 0.02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12 ± 0.04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06 ± 0.04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06 ± 0.01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1 ± 0.02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07 ± 0.06 b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-ethylphenol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17 ± 0.04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16 ± 0.01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154 ± 0.003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163 ± 0.006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152 ± 0.008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14 ± 0.04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178 ± 0.008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134 ± 0.005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17 ± 0.01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17 ± 0.01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4-vinylguaicol </w:t>
            </w:r>
            <w:r w:rsidRPr="00B616AB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8 ± 7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40 ± 3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7 ± 8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4 ± 6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8 ± 9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9 ± 9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2 ± 3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.7 ± 0.8 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8 ± 4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39 ± 4 a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B616AB" w:rsidP="009018B3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-vinylpheno</w:t>
            </w:r>
            <w:r w:rsidRPr="009018B3">
              <w:rPr>
                <w:rFonts w:cstheme="minorHAnsi"/>
                <w:sz w:val="18"/>
                <w:szCs w:val="18"/>
              </w:rPr>
              <w:t xml:space="preserve">l 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63 ± 50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80 ± 90 a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99 ± 9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118 ± 2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111 ± 2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77 ± 90 ab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96 ± 1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5 ± 0.8 c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 xml:space="preserve">106 ± 20 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220 ± 7 ab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eugenol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42 ± 0.05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53 ± 0.07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41 ± 0.06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49 ± 0.0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48 ± 0.0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4 ± 0.1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51 ± 0.04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51 ± 0.05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43 ± 0.04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43 ± 0.04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proofErr w:type="spellStart"/>
            <w:r w:rsidRPr="009018B3">
              <w:rPr>
                <w:rFonts w:cstheme="minorHAnsi"/>
                <w:sz w:val="18"/>
                <w:szCs w:val="18"/>
              </w:rPr>
              <w:t>methoxyeugeno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.2 ± 0.3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.1 ± 0.3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.1 ± 0.5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.3 ± 0.5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 ± 0.3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9 ± 0.4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.1 ± 0.5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.2 ± 0.4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 ± 0.4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1.1 ± 0.4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trans-isoeugenol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7 ± 0.1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8 ± 0.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6 ± 0.1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65 ± 0.06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7 ± 0.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6 ± 0.2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7 ± 0.1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64 ± 0.03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59 ± 0.07</w:t>
            </w:r>
          </w:p>
        </w:tc>
        <w:tc>
          <w:tcPr>
            <w:tcW w:w="0" w:type="auto"/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8 ± 0.1</w:t>
            </w:r>
          </w:p>
        </w:tc>
      </w:tr>
      <w:tr w:rsidR="009018B3" w:rsidRPr="009018B3" w:rsidTr="00297B26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p-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propylguaiacol</w:t>
            </w:r>
            <w:proofErr w:type="spellEnd"/>
            <w:r w:rsidR="00B616AB">
              <w:rPr>
                <w:rFonts w:cstheme="minorHAnsi"/>
                <w:sz w:val="18"/>
                <w:szCs w:val="18"/>
                <w:vertAlign w:val="superscript"/>
              </w:rPr>
              <w:t xml:space="preserve"> 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1 ± 0.02 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101 ± 0.008 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08 ± 0.02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081 ± 0.005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09 ± 0.01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095 ± 0.009 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12 ± 0.01 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n.d. 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13 ± 0.03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9018B3" w:rsidRPr="009018B3" w:rsidRDefault="009018B3" w:rsidP="009018B3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</w:rPr>
              <w:t>0.1 ± 0.01 ab</w:t>
            </w:r>
          </w:p>
        </w:tc>
      </w:tr>
      <w:tr w:rsidR="009018B3" w:rsidRPr="009018B3" w:rsidTr="00297B26">
        <w:trPr>
          <w:trHeight w:val="285"/>
        </w:trPr>
        <w:tc>
          <w:tcPr>
            <w:tcW w:w="0" w:type="auto"/>
            <w:gridSpan w:val="11"/>
            <w:tcBorders>
              <w:top w:val="single" w:sz="4" w:space="0" w:color="auto"/>
            </w:tcBorders>
            <w:noWrap/>
            <w:hideMark/>
          </w:tcPr>
          <w:p w:rsidR="009018B3" w:rsidRPr="009018B3" w:rsidRDefault="009018B3" w:rsidP="009018B3">
            <w:pPr>
              <w:keepNext/>
              <w:rPr>
                <w:rFonts w:cstheme="minorHAnsi"/>
                <w:sz w:val="18"/>
                <w:szCs w:val="18"/>
              </w:rPr>
            </w:pPr>
            <w:r w:rsidRPr="009018B3">
              <w:rPr>
                <w:rFonts w:cstheme="minorHAnsi"/>
                <w:sz w:val="18"/>
                <w:szCs w:val="18"/>
                <w:vertAlign w:val="superscript"/>
              </w:rPr>
              <w:t>Y</w:t>
            </w:r>
            <w:r w:rsidRPr="009018B3">
              <w:rPr>
                <w:rFonts w:cstheme="minorHAnsi"/>
                <w:sz w:val="18"/>
                <w:szCs w:val="18"/>
              </w:rPr>
              <w:t xml:space="preserve"> indicates that compounds production was significantly affected by the factor yeast (</w:t>
            </w:r>
            <w:proofErr w:type="spellStart"/>
            <w:r w:rsidRPr="009018B3">
              <w:rPr>
                <w:rFonts w:cstheme="minorHAnsi"/>
                <w:sz w:val="18"/>
                <w:szCs w:val="18"/>
              </w:rPr>
              <w:t>pvalue</w:t>
            </w:r>
            <w:proofErr w:type="spellEnd"/>
            <w:r w:rsidRPr="009018B3">
              <w:rPr>
                <w:rFonts w:cstheme="minorHAnsi"/>
                <w:sz w:val="18"/>
                <w:szCs w:val="18"/>
              </w:rPr>
              <w:t xml:space="preserve"> &lt; 0.05). </w:t>
            </w:r>
            <w:r w:rsidRPr="009018B3">
              <w:rPr>
                <w:rFonts w:cstheme="minorHAnsi"/>
                <w:i/>
                <w:iCs/>
                <w:sz w:val="18"/>
                <w:szCs w:val="18"/>
              </w:rPr>
              <w:t>n.d.</w:t>
            </w:r>
            <w:r w:rsidRPr="009018B3">
              <w:rPr>
                <w:rFonts w:cstheme="minorHAnsi"/>
                <w:sz w:val="18"/>
                <w:szCs w:val="18"/>
              </w:rPr>
              <w:t xml:space="preserve"> indicates that the compound was not detected (below detection limits).</w:t>
            </w:r>
          </w:p>
        </w:tc>
      </w:tr>
    </w:tbl>
    <w:p w:rsidR="00F211C6" w:rsidRPr="00F211C6" w:rsidRDefault="00F211C6" w:rsidP="00F211C6">
      <w:pPr>
        <w:rPr>
          <w:rFonts w:cstheme="minorHAnsi"/>
          <w:sz w:val="18"/>
          <w:szCs w:val="18"/>
          <w:lang w:val="en-US"/>
        </w:rPr>
      </w:pPr>
    </w:p>
    <w:p w:rsidR="00F211C6" w:rsidRPr="00F211C6" w:rsidRDefault="00F211C6" w:rsidP="00F211C6">
      <w:pPr>
        <w:rPr>
          <w:rFonts w:cstheme="minorHAnsi"/>
          <w:sz w:val="18"/>
          <w:szCs w:val="18"/>
          <w:lang w:val="en-US"/>
        </w:rPr>
      </w:pPr>
    </w:p>
    <w:p w:rsidR="00F211C6" w:rsidRPr="00F211C6" w:rsidRDefault="00F211C6" w:rsidP="00F211C6">
      <w:pPr>
        <w:rPr>
          <w:rFonts w:cstheme="minorHAnsi"/>
          <w:sz w:val="18"/>
          <w:szCs w:val="18"/>
          <w:lang w:val="en-US"/>
        </w:rPr>
      </w:pPr>
    </w:p>
    <w:p w:rsidR="00F211C6" w:rsidRPr="00F211C6" w:rsidRDefault="00F211C6" w:rsidP="00F211C6">
      <w:pPr>
        <w:rPr>
          <w:rFonts w:cstheme="minorHAnsi"/>
          <w:sz w:val="18"/>
          <w:szCs w:val="18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81"/>
        <w:gridCol w:w="1388"/>
        <w:gridCol w:w="1151"/>
        <w:gridCol w:w="1151"/>
        <w:gridCol w:w="1389"/>
        <w:gridCol w:w="1151"/>
        <w:gridCol w:w="1389"/>
        <w:gridCol w:w="1151"/>
        <w:gridCol w:w="1389"/>
        <w:gridCol w:w="1151"/>
        <w:gridCol w:w="1507"/>
      </w:tblGrid>
      <w:tr w:rsidR="00297B26" w:rsidRPr="00297B26" w:rsidTr="00B04731">
        <w:trPr>
          <w:trHeight w:val="240"/>
          <w:tblHeader/>
        </w:trPr>
        <w:tc>
          <w:tcPr>
            <w:tcW w:w="0" w:type="auto"/>
            <w:gridSpan w:val="11"/>
            <w:tcBorders>
              <w:bottom w:val="single" w:sz="4" w:space="0" w:color="auto"/>
            </w:tcBorders>
            <w:noWrap/>
            <w:hideMark/>
          </w:tcPr>
          <w:p w:rsidR="00297B26" w:rsidRPr="00297B26" w:rsidRDefault="00641F1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able S3</w:t>
            </w:r>
            <w:r>
              <w:t xml:space="preserve"> </w:t>
            </w:r>
            <w:r w:rsidRPr="00641F1F">
              <w:rPr>
                <w:rFonts w:cstheme="minorHAnsi"/>
                <w:sz w:val="18"/>
                <w:szCs w:val="18"/>
              </w:rPr>
              <w:t xml:space="preserve">Concentrations of trace aroma compounds </w:t>
            </w:r>
            <w:r w:rsidR="00297B26" w:rsidRPr="00297B26">
              <w:rPr>
                <w:rFonts w:cstheme="minorHAnsi"/>
                <w:sz w:val="18"/>
                <w:szCs w:val="18"/>
              </w:rPr>
              <w:t xml:space="preserve">(µg/L) </w:t>
            </w:r>
            <w:r w:rsidRPr="00641F1F">
              <w:rPr>
                <w:rFonts w:cstheme="minorHAnsi"/>
                <w:sz w:val="18"/>
                <w:szCs w:val="18"/>
              </w:rPr>
              <w:t xml:space="preserve">found in the unfermented control and in the young and aged wines fermented by two selected </w:t>
            </w:r>
            <w:r w:rsidRPr="00641F1F">
              <w:rPr>
                <w:rFonts w:cstheme="minorHAnsi"/>
                <w:i/>
                <w:sz w:val="18"/>
                <w:szCs w:val="18"/>
              </w:rPr>
              <w:t>S. cerevisiae</w:t>
            </w:r>
            <w:r w:rsidRPr="00641F1F">
              <w:rPr>
                <w:rFonts w:cstheme="minorHAnsi"/>
                <w:sz w:val="18"/>
                <w:szCs w:val="18"/>
              </w:rPr>
              <w:t xml:space="preserve"> yeasts, with a</w:t>
            </w:r>
            <w:r>
              <w:rPr>
                <w:rFonts w:cstheme="minorHAnsi"/>
                <w:sz w:val="18"/>
                <w:szCs w:val="18"/>
              </w:rPr>
              <w:t>nd without PAF addition in must</w:t>
            </w:r>
            <w:r w:rsidR="00297B26" w:rsidRPr="00297B26">
              <w:rPr>
                <w:rFonts w:cstheme="minorHAnsi"/>
                <w:sz w:val="18"/>
                <w:szCs w:val="18"/>
              </w:rPr>
              <w:t xml:space="preserve">. Amounts of </w:t>
            </w:r>
            <w:proofErr w:type="spellStart"/>
            <w:r w:rsidR="00297B26" w:rsidRPr="00297B26">
              <w:rPr>
                <w:rFonts w:cstheme="minorHAnsi"/>
                <w:sz w:val="18"/>
                <w:szCs w:val="18"/>
              </w:rPr>
              <w:t>vitispirane</w:t>
            </w:r>
            <w:proofErr w:type="spellEnd"/>
            <w:r w:rsidR="00297B26" w:rsidRPr="00297B26">
              <w:rPr>
                <w:rFonts w:cstheme="minorHAnsi"/>
                <w:sz w:val="18"/>
                <w:szCs w:val="18"/>
              </w:rPr>
              <w:t xml:space="preserve"> and Riesling acetal are expressed in relative area since pure compounds were not available.</w:t>
            </w:r>
          </w:p>
        </w:tc>
      </w:tr>
      <w:tr w:rsidR="00297B26" w:rsidRPr="00297B26" w:rsidTr="00B04731">
        <w:trPr>
          <w:trHeight w:val="240"/>
          <w:tblHeader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97B26" w:rsidRPr="009B48AF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B26" w:rsidRPr="009B48AF" w:rsidRDefault="00297B26" w:rsidP="00297B2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B48AF">
              <w:rPr>
                <w:rFonts w:cstheme="minorHAnsi"/>
                <w:bCs/>
                <w:sz w:val="18"/>
                <w:szCs w:val="18"/>
              </w:rPr>
              <w:t>MUS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B26" w:rsidRPr="009B48AF" w:rsidRDefault="00297B26" w:rsidP="00297B2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B48AF">
              <w:rPr>
                <w:rFonts w:cstheme="minorHAnsi"/>
                <w:bCs/>
                <w:sz w:val="18"/>
                <w:szCs w:val="18"/>
              </w:rPr>
              <w:t>CLO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297B26" w:rsidRPr="009B48AF" w:rsidRDefault="00297B26" w:rsidP="00297B2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B48AF">
              <w:rPr>
                <w:rFonts w:cstheme="minorHAnsi"/>
                <w:bCs/>
                <w:sz w:val="18"/>
                <w:szCs w:val="18"/>
              </w:rPr>
              <w:t>IONYS</w:t>
            </w:r>
          </w:p>
        </w:tc>
      </w:tr>
      <w:tr w:rsidR="00297B26" w:rsidRPr="00297B26" w:rsidTr="00B04731">
        <w:trPr>
          <w:trHeight w:val="240"/>
          <w:tblHeader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297B26" w:rsidRPr="009B48AF" w:rsidRDefault="00297B26" w:rsidP="00297B2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297B26" w:rsidRPr="009B48AF" w:rsidRDefault="00297B26" w:rsidP="00297B2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9B48AF">
              <w:rPr>
                <w:rFonts w:cstheme="minorHAnsi"/>
                <w:bCs/>
                <w:sz w:val="18"/>
                <w:szCs w:val="18"/>
              </w:rPr>
              <w:t>young+PA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B26" w:rsidRPr="009B48AF" w:rsidRDefault="00297B26" w:rsidP="00297B2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9B48AF">
              <w:rPr>
                <w:rFonts w:cstheme="minorHAnsi"/>
                <w:bCs/>
                <w:sz w:val="18"/>
                <w:szCs w:val="18"/>
              </w:rPr>
              <w:t>aged+PAF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97B26" w:rsidRPr="009B48AF" w:rsidRDefault="00297B26" w:rsidP="00297B2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B48AF">
              <w:rPr>
                <w:rFonts w:cstheme="minorHAnsi"/>
                <w:bCs/>
                <w:sz w:val="18"/>
                <w:szCs w:val="18"/>
              </w:rPr>
              <w:t>young-PA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297B26" w:rsidRPr="009B48AF" w:rsidRDefault="00297B26" w:rsidP="00297B2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9B48AF">
              <w:rPr>
                <w:rFonts w:cstheme="minorHAnsi"/>
                <w:bCs/>
                <w:sz w:val="18"/>
                <w:szCs w:val="18"/>
              </w:rPr>
              <w:t>young+PA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297B26" w:rsidRPr="009B48AF" w:rsidRDefault="00297B26" w:rsidP="00297B2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B48AF">
              <w:rPr>
                <w:rFonts w:cstheme="minorHAnsi"/>
                <w:bCs/>
                <w:sz w:val="18"/>
                <w:szCs w:val="18"/>
              </w:rPr>
              <w:t>aged-PAF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B26" w:rsidRPr="009B48AF" w:rsidRDefault="00297B26" w:rsidP="00297B2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9B48AF">
              <w:rPr>
                <w:rFonts w:cstheme="minorHAnsi"/>
                <w:bCs/>
                <w:sz w:val="18"/>
                <w:szCs w:val="18"/>
              </w:rPr>
              <w:t>aged+PAF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97B26" w:rsidRPr="009B48AF" w:rsidRDefault="00297B26" w:rsidP="00297B2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B48AF">
              <w:rPr>
                <w:rFonts w:cstheme="minorHAnsi"/>
                <w:bCs/>
                <w:sz w:val="18"/>
                <w:szCs w:val="18"/>
              </w:rPr>
              <w:t>young-PA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297B26" w:rsidRPr="009B48AF" w:rsidRDefault="00297B26" w:rsidP="00297B2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9B48AF">
              <w:rPr>
                <w:rFonts w:cstheme="minorHAnsi"/>
                <w:bCs/>
                <w:sz w:val="18"/>
                <w:szCs w:val="18"/>
              </w:rPr>
              <w:t>young+PA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297B26" w:rsidRPr="009B48AF" w:rsidRDefault="00297B26" w:rsidP="00297B2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9B48AF">
              <w:rPr>
                <w:rFonts w:cstheme="minorHAnsi"/>
                <w:bCs/>
                <w:sz w:val="18"/>
                <w:szCs w:val="18"/>
              </w:rPr>
              <w:t>aged-PA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297B26" w:rsidRPr="009B48AF" w:rsidRDefault="00297B26" w:rsidP="00297B26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9B48AF">
              <w:rPr>
                <w:rFonts w:cstheme="minorHAnsi"/>
                <w:bCs/>
                <w:sz w:val="18"/>
                <w:szCs w:val="18"/>
              </w:rPr>
              <w:t>aged+PAF</w:t>
            </w:r>
            <w:proofErr w:type="spellEnd"/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97B26">
              <w:rPr>
                <w:rFonts w:cstheme="minorHAnsi"/>
                <w:b/>
                <w:bCs/>
                <w:sz w:val="18"/>
                <w:szCs w:val="18"/>
              </w:rPr>
              <w:t>Es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isobutyl acetate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6.3 ± 0.7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8 ± 0.4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33 ± 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33 ± 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58 ± 20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76 ± 20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8 ± 6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6 ± 9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b-phenylethyl acetate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T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32 ± 4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81 ± 20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3 ± 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51 ± 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886 ± 100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509 ± 30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315 ± 40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585 ± 100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ethyl </w:t>
            </w:r>
            <w:proofErr w:type="spellStart"/>
            <w:r w:rsidRPr="00297B26">
              <w:rPr>
                <w:rFonts w:cstheme="minorHAnsi"/>
                <w:sz w:val="18"/>
                <w:szCs w:val="18"/>
              </w:rPr>
              <w:t>isobutyrate</w:t>
            </w:r>
            <w:proofErr w:type="spellEnd"/>
            <w:r w:rsidRPr="00297B26">
              <w:rPr>
                <w:rFonts w:cstheme="minorHAnsi"/>
                <w:sz w:val="18"/>
                <w:szCs w:val="18"/>
              </w:rPr>
              <w:t xml:space="preserve">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T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6 ± 2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6.9 ± 0.2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383 ± 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432 ± 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8 ± 3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5 ± 2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372 ± 90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37 ± 30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ethyl isovalerate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T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42 ± 0.08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83 ± 0.08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9 ± 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41 ± 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51 ± 0.01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7 ± 0.2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54 ± 9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58 ± 20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ethyl 2-methylbutyrate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T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72 ± 0.05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56 ± 0.04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36 ± 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60 ± 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7 ± 0.2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8 ± 0.2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68 ± 10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49 ± 3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ethyl </w:t>
            </w:r>
            <w:proofErr w:type="spellStart"/>
            <w:r w:rsidRPr="00297B26">
              <w:rPr>
                <w:rFonts w:cstheme="minorHAnsi"/>
                <w:sz w:val="18"/>
                <w:szCs w:val="18"/>
              </w:rPr>
              <w:t>leucate</w:t>
            </w:r>
            <w:proofErr w:type="spellEnd"/>
            <w:r w:rsidRPr="00297B26">
              <w:rPr>
                <w:rFonts w:cstheme="minorHAnsi"/>
                <w:sz w:val="18"/>
                <w:szCs w:val="18"/>
              </w:rPr>
              <w:t xml:space="preserve">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T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0 ± 4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46 ± 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73 ± 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8 ± 8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36 ± 10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39 ± 9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ethyl </w:t>
            </w:r>
            <w:proofErr w:type="spellStart"/>
            <w:r w:rsidRPr="00297B26">
              <w:rPr>
                <w:rFonts w:cstheme="minorHAnsi"/>
                <w:sz w:val="18"/>
                <w:szCs w:val="18"/>
              </w:rPr>
              <w:t>dihydrocinnamate</w:t>
            </w:r>
            <w:proofErr w:type="spellEnd"/>
            <w:r w:rsidRPr="00297B26">
              <w:rPr>
                <w:rFonts w:cstheme="minorHAnsi"/>
                <w:sz w:val="18"/>
                <w:szCs w:val="18"/>
              </w:rPr>
              <w:t xml:space="preserve">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021 ± 0.003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020 ± 0.0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058 ± 0.009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0633 ± 0.004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97B26">
              <w:rPr>
                <w:rFonts w:cstheme="minorHAnsi"/>
                <w:b/>
                <w:bCs/>
                <w:sz w:val="18"/>
                <w:szCs w:val="18"/>
              </w:rPr>
              <w:t>Lactones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g-</w:t>
            </w:r>
            <w:proofErr w:type="spellStart"/>
            <w:r w:rsidRPr="00297B26">
              <w:rPr>
                <w:rFonts w:cstheme="minorHAnsi"/>
                <w:sz w:val="18"/>
                <w:szCs w:val="18"/>
              </w:rPr>
              <w:t>octalactone</w:t>
            </w:r>
            <w:proofErr w:type="spellEnd"/>
            <w:r w:rsidRPr="00297B26">
              <w:rPr>
                <w:rFonts w:cstheme="minorHAnsi"/>
                <w:sz w:val="18"/>
                <w:szCs w:val="18"/>
              </w:rPr>
              <w:t xml:space="preserve">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4 ± 0.06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29 ± 0.09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37 ± 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3 ± 0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.22 ± 0.02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 ± 1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.1 ± 0.2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.5 ± 0.6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g-</w:t>
            </w:r>
            <w:proofErr w:type="spellStart"/>
            <w:r w:rsidRPr="00297B26">
              <w:rPr>
                <w:rFonts w:cstheme="minorHAnsi"/>
                <w:sz w:val="18"/>
                <w:szCs w:val="18"/>
              </w:rPr>
              <w:t>nonalactone</w:t>
            </w:r>
            <w:proofErr w:type="spellEnd"/>
            <w:r w:rsidRPr="00297B26">
              <w:rPr>
                <w:rFonts w:cstheme="minorHAnsi"/>
                <w:sz w:val="18"/>
                <w:szCs w:val="18"/>
              </w:rPr>
              <w:t xml:space="preserve">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T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68 ± 0.02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 ± 0.07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 ± 0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.6 ± 0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42 ± 0.07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.3 ± 0.4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69 ± 0.04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.86 ± 0.09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g-</w:t>
            </w:r>
            <w:proofErr w:type="spellStart"/>
            <w:r w:rsidRPr="00297B26">
              <w:rPr>
                <w:rFonts w:cstheme="minorHAnsi"/>
                <w:sz w:val="18"/>
                <w:szCs w:val="18"/>
              </w:rPr>
              <w:t>decalactone</w:t>
            </w:r>
            <w:proofErr w:type="spellEnd"/>
            <w:r w:rsidRPr="00297B26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.4 ± 0.2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9 ± 0.1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.43 ± 0.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8 ± 0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.6 ± 0.5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.9 ± 0.1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1 ± 20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 ± 0.3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massoia lactone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T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74 ± 0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.2 ± 0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57 ± 0.05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14 ± 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6 ± 0.2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129 ± 0.003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97B26">
              <w:rPr>
                <w:rFonts w:cstheme="minorHAnsi"/>
                <w:b/>
                <w:bCs/>
                <w:sz w:val="18"/>
                <w:szCs w:val="18"/>
              </w:rPr>
              <w:t>Nor-isoprenoids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b-damascenone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T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4 ± 0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8 ±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.8 ± 0.7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8.3 ± 0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4.3 ± 0.7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9.1 ± 0.9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b-ionone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21 ± 0.05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27 ± 0.23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TDN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T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56 ± 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.6 ± 0.2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32 ± 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 ± 1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05 ± 10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97B26">
              <w:rPr>
                <w:rFonts w:cstheme="minorHAnsi"/>
                <w:sz w:val="18"/>
                <w:szCs w:val="18"/>
              </w:rPr>
              <w:t>vitispirane</w:t>
            </w:r>
            <w:proofErr w:type="spellEnd"/>
            <w:r w:rsidRPr="00297B26">
              <w:rPr>
                <w:rFonts w:cstheme="minorHAnsi"/>
                <w:sz w:val="18"/>
                <w:szCs w:val="18"/>
              </w:rPr>
              <w:t xml:space="preserve">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T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55 ± 0.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46 ± 0.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39 ± 0.02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Riesling acetal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T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22 ± 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17 ± 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21 ± 0.02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97B26">
              <w:rPr>
                <w:rFonts w:cstheme="minorHAnsi"/>
                <w:b/>
                <w:bCs/>
                <w:sz w:val="18"/>
                <w:szCs w:val="18"/>
              </w:rPr>
              <w:t>Terpenes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linalool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T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977 ± 0.0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.5 ± 0.1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4 ± 0.3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52 ± 0.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77 ± 20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2 ± 6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 ± 1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.8 ± 0.7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linalool oxide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T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3 ± 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5 ± 0.4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8 ±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39 ± 0.05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.3 ± 0.4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6.2 ± 0.2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b-</w:t>
            </w:r>
            <w:proofErr w:type="spellStart"/>
            <w:r w:rsidRPr="00297B26">
              <w:rPr>
                <w:rFonts w:cstheme="minorHAnsi"/>
                <w:sz w:val="18"/>
                <w:szCs w:val="18"/>
              </w:rPr>
              <w:t>citronellol</w:t>
            </w:r>
            <w:proofErr w:type="spellEnd"/>
            <w:r w:rsidRPr="00297B26">
              <w:rPr>
                <w:rFonts w:cstheme="minorHAnsi"/>
                <w:sz w:val="18"/>
                <w:szCs w:val="18"/>
              </w:rPr>
              <w:t xml:space="preserve">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T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.36 ± 0.06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.3 ± 0.3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5 ± 0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 ± 0.2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4 ± 1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1 ± 0.1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6 ± 0.3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geraniol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T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4.7 ± 0.3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6.2 ± 0.5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47 ± 7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1 ± 2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97B26">
              <w:rPr>
                <w:rFonts w:cstheme="minorHAnsi"/>
                <w:sz w:val="18"/>
                <w:szCs w:val="18"/>
              </w:rPr>
              <w:t>nerol</w:t>
            </w:r>
            <w:proofErr w:type="spellEnd"/>
            <w:r w:rsidRPr="00297B26">
              <w:rPr>
                <w:rFonts w:cstheme="minorHAnsi"/>
                <w:sz w:val="18"/>
                <w:szCs w:val="18"/>
              </w:rPr>
              <w:t xml:space="preserve">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T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92 ± 0.04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9 ± 0.1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3.7 ± 0.9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97 ± 0.08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F36D1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97B26">
              <w:rPr>
                <w:rFonts w:cstheme="minorHAnsi"/>
                <w:b/>
                <w:bCs/>
                <w:sz w:val="18"/>
                <w:szCs w:val="18"/>
              </w:rPr>
              <w:t>Vanillin derivat</w:t>
            </w:r>
            <w:r w:rsidR="00F36D11">
              <w:rPr>
                <w:rFonts w:cstheme="minorHAnsi"/>
                <w:b/>
                <w:bCs/>
                <w:sz w:val="18"/>
                <w:szCs w:val="18"/>
              </w:rPr>
              <w:t>ive</w:t>
            </w:r>
            <w:r w:rsidRPr="00297B26">
              <w:rPr>
                <w:rFonts w:cstheme="minorHAnsi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vanillin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6.90 ± 0.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2 ± 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5 ± 2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1 ±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6 ± 3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0 ± 0.7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acetovanillone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3.9 ± 0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5.8 ± 0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36 ± 4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36.5 ± 0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37 ± 3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38 ± 2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syringaldehyde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T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36 ± 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67 ± 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1 ± 0.3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7 ± 20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57 ± 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1 ± 9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57 ± 30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97B26">
              <w:rPr>
                <w:rFonts w:cstheme="minorHAnsi"/>
                <w:b/>
                <w:bCs/>
                <w:sz w:val="18"/>
                <w:szCs w:val="18"/>
              </w:rPr>
              <w:t>Volatile phenols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97B26">
              <w:rPr>
                <w:rFonts w:cstheme="minorHAnsi"/>
                <w:sz w:val="18"/>
                <w:szCs w:val="18"/>
              </w:rPr>
              <w:t>syringol</w:t>
            </w:r>
            <w:proofErr w:type="spellEnd"/>
            <w:r w:rsidRPr="00297B26">
              <w:rPr>
                <w:rFonts w:cstheme="minorHAnsi"/>
                <w:sz w:val="18"/>
                <w:szCs w:val="18"/>
              </w:rPr>
              <w:t xml:space="preserve">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T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3.5 ± 0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43 ± 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4 ± 1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73 ± 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4 ± 2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57 ± 9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guaiacol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T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7 ±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8 ± 0.4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4 ± 0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.1 ± 0.9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4.4 ± 0.2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4-ethylguaiacol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108 ± 0.009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37 ± 0.08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4-ethylphenol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T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28 ± 0.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17 ± 0.04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1 ± 0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45 ± 0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16 ± 0.01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327 ± 0.004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lastRenderedPageBreak/>
              <w:t xml:space="preserve">4-vinylguaiacol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9 ± 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1 ±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8 ± 7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9 ± 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40 ± 30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50 ± 20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4-vinylphenol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6.5 ± 0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72 ± 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63 ± 50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37 ± 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280 ± 90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94 ± 40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eugenol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42 ± 0.05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57 ± 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53 ± 0.07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54 ± 0.06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97B26">
              <w:rPr>
                <w:rFonts w:cstheme="minorHAnsi"/>
                <w:sz w:val="18"/>
                <w:szCs w:val="18"/>
              </w:rPr>
              <w:t>methoxyeugenol</w:t>
            </w:r>
            <w:proofErr w:type="spellEnd"/>
            <w:r w:rsidRPr="00297B26">
              <w:rPr>
                <w:rFonts w:cstheme="minorHAnsi"/>
                <w:sz w:val="18"/>
                <w:szCs w:val="18"/>
              </w:rPr>
              <w:t xml:space="preserve">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T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6 ± 0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5 ±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.2 ± 0.3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6.4 ± 0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1.1 ± 0.3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5.2 ± 0.6</w:t>
            </w:r>
          </w:p>
        </w:tc>
      </w:tr>
      <w:tr w:rsidR="00297B26" w:rsidRPr="00297B26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 xml:space="preserve">trans-isoeugenol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TP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5 ± 0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23 ± 0.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7 ± 0.1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58 ± 0.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8 ± 0.2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7 ± 0.2</w:t>
            </w:r>
          </w:p>
        </w:tc>
      </w:tr>
      <w:tr w:rsidR="00297B26" w:rsidRPr="00297B26" w:rsidTr="00691923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p-</w:t>
            </w:r>
            <w:proofErr w:type="spellStart"/>
            <w:r w:rsidRPr="00297B26">
              <w:rPr>
                <w:rFonts w:cstheme="minorHAnsi"/>
                <w:sz w:val="18"/>
                <w:szCs w:val="18"/>
              </w:rPr>
              <w:t>propylguaiaco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1 ± 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093 ± 0.00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101 ± 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n.d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297B26" w:rsidRPr="00297B26" w:rsidRDefault="00297B26" w:rsidP="00297B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</w:rPr>
              <w:t>0.11 ± 0.02</w:t>
            </w:r>
          </w:p>
        </w:tc>
      </w:tr>
      <w:tr w:rsidR="00297B26" w:rsidRPr="00297B26" w:rsidTr="00691923">
        <w:trPr>
          <w:trHeight w:val="285"/>
        </w:trPr>
        <w:tc>
          <w:tcPr>
            <w:tcW w:w="0" w:type="auto"/>
            <w:gridSpan w:val="11"/>
            <w:tcBorders>
              <w:top w:val="single" w:sz="4" w:space="0" w:color="auto"/>
            </w:tcBorders>
            <w:noWrap/>
            <w:hideMark/>
          </w:tcPr>
          <w:p w:rsidR="00297B26" w:rsidRPr="00297B26" w:rsidRDefault="00297B26">
            <w:pPr>
              <w:rPr>
                <w:rFonts w:cstheme="minorHAnsi"/>
                <w:sz w:val="18"/>
                <w:szCs w:val="18"/>
              </w:rPr>
            </w:pP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Y,</w:t>
            </w:r>
            <w:r w:rsidRPr="00297B26">
              <w:rPr>
                <w:rFonts w:cstheme="minorHAnsi"/>
                <w:sz w:val="18"/>
                <w:szCs w:val="18"/>
              </w:rPr>
              <w:t xml:space="preserve">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T</w:t>
            </w:r>
            <w:r w:rsidRPr="00297B26">
              <w:rPr>
                <w:rFonts w:cstheme="minorHAnsi"/>
                <w:sz w:val="18"/>
                <w:szCs w:val="18"/>
              </w:rPr>
              <w:t xml:space="preserve"> and </w:t>
            </w:r>
            <w:r w:rsidRPr="00297B26">
              <w:rPr>
                <w:rFonts w:cstheme="minorHAnsi"/>
                <w:sz w:val="18"/>
                <w:szCs w:val="18"/>
                <w:vertAlign w:val="superscript"/>
              </w:rPr>
              <w:t>P</w:t>
            </w:r>
            <w:r w:rsidRPr="00297B26">
              <w:rPr>
                <w:rFonts w:cstheme="minorHAnsi"/>
                <w:sz w:val="18"/>
                <w:szCs w:val="18"/>
              </w:rPr>
              <w:t xml:space="preserve"> indicates that the compound was significantly affected by yeasts, time and/or PAF addition, respectively </w:t>
            </w:r>
            <w:proofErr w:type="spellStart"/>
            <w:r w:rsidRPr="00297B26">
              <w:rPr>
                <w:rFonts w:cstheme="minorHAnsi"/>
                <w:sz w:val="18"/>
                <w:szCs w:val="18"/>
              </w:rPr>
              <w:t>pvalue</w:t>
            </w:r>
            <w:proofErr w:type="spellEnd"/>
            <w:r w:rsidRPr="00297B26">
              <w:rPr>
                <w:rFonts w:cstheme="minorHAnsi"/>
                <w:sz w:val="18"/>
                <w:szCs w:val="18"/>
              </w:rPr>
              <w:t xml:space="preserve"> &lt; 0.05). </w:t>
            </w:r>
            <w:r w:rsidRPr="00297B26">
              <w:rPr>
                <w:rFonts w:cstheme="minorHAnsi"/>
                <w:i/>
                <w:iCs/>
                <w:sz w:val="18"/>
                <w:szCs w:val="18"/>
              </w:rPr>
              <w:t>n.d</w:t>
            </w:r>
            <w:r w:rsidRPr="00297B26">
              <w:rPr>
                <w:rFonts w:cstheme="minorHAnsi"/>
                <w:sz w:val="18"/>
                <w:szCs w:val="18"/>
              </w:rPr>
              <w:t>., indicates that the compound was not detected or below detection limits.</w:t>
            </w:r>
          </w:p>
        </w:tc>
      </w:tr>
    </w:tbl>
    <w:p w:rsidR="00F211C6" w:rsidRPr="00F211C6" w:rsidRDefault="00F211C6" w:rsidP="00F211C6">
      <w:pPr>
        <w:rPr>
          <w:rFonts w:cstheme="minorHAnsi"/>
          <w:sz w:val="18"/>
          <w:szCs w:val="18"/>
          <w:lang w:val="en-US"/>
        </w:rPr>
      </w:pPr>
    </w:p>
    <w:p w:rsidR="00F211C6" w:rsidRPr="00F211C6" w:rsidRDefault="00F211C6" w:rsidP="00F211C6">
      <w:pPr>
        <w:rPr>
          <w:rFonts w:cstheme="minorHAnsi"/>
          <w:sz w:val="18"/>
          <w:szCs w:val="18"/>
          <w:lang w:val="en-US"/>
        </w:rPr>
      </w:pPr>
    </w:p>
    <w:p w:rsidR="00F211C6" w:rsidRPr="00F211C6" w:rsidRDefault="00F211C6" w:rsidP="00F211C6">
      <w:pPr>
        <w:rPr>
          <w:rFonts w:cstheme="minorHAnsi"/>
          <w:sz w:val="18"/>
          <w:szCs w:val="18"/>
          <w:lang w:val="en-US"/>
        </w:rPr>
      </w:pPr>
    </w:p>
    <w:p w:rsidR="000F0DE4" w:rsidRPr="00385D4E" w:rsidRDefault="000F0DE4" w:rsidP="00385D4E">
      <w:pPr>
        <w:rPr>
          <w:rFonts w:cstheme="minorHAnsi"/>
          <w:sz w:val="18"/>
          <w:szCs w:val="18"/>
          <w:lang w:val="en-US"/>
        </w:rPr>
        <w:sectPr w:rsidR="000F0DE4" w:rsidRPr="00385D4E" w:rsidSect="006C3E2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61"/>
        <w:gridCol w:w="1186"/>
        <w:gridCol w:w="1128"/>
        <w:gridCol w:w="837"/>
        <w:gridCol w:w="1719"/>
        <w:gridCol w:w="1132"/>
        <w:gridCol w:w="1104"/>
        <w:gridCol w:w="1399"/>
      </w:tblGrid>
      <w:tr w:rsidR="006F05C0" w:rsidRPr="006F05C0" w:rsidTr="00B04731">
        <w:trPr>
          <w:trHeight w:val="240"/>
        </w:trPr>
        <w:tc>
          <w:tcPr>
            <w:tcW w:w="0" w:type="auto"/>
            <w:gridSpan w:val="8"/>
            <w:tcBorders>
              <w:bottom w:val="single" w:sz="4" w:space="0" w:color="auto"/>
            </w:tcBorders>
            <w:noWrap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lastRenderedPageBreak/>
              <w:t xml:space="preserve">Table S4.- </w:t>
            </w:r>
            <w:r w:rsidR="00641F1F" w:rsidRPr="00641F1F">
              <w:rPr>
                <w:rFonts w:cstheme="minorHAnsi"/>
                <w:sz w:val="18"/>
                <w:szCs w:val="18"/>
              </w:rPr>
              <w:t xml:space="preserve">Results of the 3-way ANOVA for the factors yeast, aging time and PAF addition </w:t>
            </w:r>
            <w:r w:rsidRPr="006F05C0">
              <w:rPr>
                <w:rFonts w:cstheme="minorHAnsi"/>
                <w:sz w:val="18"/>
                <w:szCs w:val="18"/>
              </w:rPr>
              <w:t xml:space="preserve">on trace compounds concentrations in the fermentations realized with and without PAF with 2 </w:t>
            </w:r>
            <w:r w:rsidRPr="006F05C0">
              <w:rPr>
                <w:rFonts w:cstheme="minorHAnsi"/>
                <w:i/>
                <w:iCs/>
                <w:sz w:val="18"/>
                <w:szCs w:val="18"/>
              </w:rPr>
              <w:t>S. cerevisiae</w:t>
            </w:r>
            <w:r w:rsidRPr="006F05C0">
              <w:rPr>
                <w:rFonts w:cstheme="minorHAnsi"/>
                <w:sz w:val="18"/>
                <w:szCs w:val="18"/>
              </w:rPr>
              <w:t xml:space="preserve"> strains.</w:t>
            </w:r>
          </w:p>
        </w:tc>
      </w:tr>
      <w:tr w:rsidR="00F36D11" w:rsidRPr="006F05C0" w:rsidTr="00B04731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05C0" w:rsidRPr="009B48AF" w:rsidRDefault="006F05C0" w:rsidP="006F05C0">
            <w:pPr>
              <w:keepNext/>
              <w:rPr>
                <w:rFonts w:cstheme="minorHAnsi"/>
                <w:bCs/>
                <w:sz w:val="18"/>
                <w:szCs w:val="18"/>
              </w:rPr>
            </w:pPr>
            <w:r w:rsidRPr="009B48AF">
              <w:rPr>
                <w:rFonts w:cstheme="minorHAnsi"/>
                <w:bCs/>
                <w:sz w:val="18"/>
                <w:szCs w:val="18"/>
              </w:rPr>
              <w:t>Compou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05C0" w:rsidRPr="009B48AF" w:rsidRDefault="00F36D11" w:rsidP="006F05C0">
            <w:pPr>
              <w:keepNext/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>
              <w:rPr>
                <w:rFonts w:cstheme="minorHAnsi"/>
                <w:bCs/>
                <w:sz w:val="18"/>
                <w:szCs w:val="18"/>
              </w:rPr>
              <w:t>pvalue</w:t>
            </w:r>
            <w:proofErr w:type="spellEnd"/>
            <w:r w:rsidR="006F05C0" w:rsidRPr="009B48AF">
              <w:rPr>
                <w:rFonts w:cstheme="minorHAnsi"/>
                <w:bCs/>
                <w:sz w:val="18"/>
                <w:szCs w:val="18"/>
              </w:rPr>
              <w:t xml:space="preserve"> (yeas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05C0" w:rsidRPr="009B48AF" w:rsidRDefault="00F36D11" w:rsidP="00F36D11">
            <w:pPr>
              <w:keepNext/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>
              <w:rPr>
                <w:rFonts w:cstheme="minorHAnsi"/>
                <w:bCs/>
                <w:sz w:val="18"/>
                <w:szCs w:val="18"/>
              </w:rPr>
              <w:t>pvalue</w:t>
            </w:r>
            <w:proofErr w:type="spellEnd"/>
            <w:r w:rsidR="006F05C0" w:rsidRPr="009B48AF">
              <w:rPr>
                <w:rFonts w:cstheme="minorHAnsi"/>
                <w:bCs/>
                <w:sz w:val="18"/>
                <w:szCs w:val="18"/>
              </w:rPr>
              <w:t xml:space="preserve"> (tim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F05C0" w:rsidRPr="009B48AF" w:rsidRDefault="00F36D11" w:rsidP="006F05C0">
            <w:pPr>
              <w:keepNext/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>
              <w:rPr>
                <w:rFonts w:cstheme="minorHAnsi"/>
                <w:bCs/>
                <w:sz w:val="18"/>
                <w:szCs w:val="18"/>
              </w:rPr>
              <w:t>pvalue</w:t>
            </w:r>
            <w:proofErr w:type="spellEnd"/>
            <w:r w:rsidR="006F05C0" w:rsidRPr="009B48AF">
              <w:rPr>
                <w:rFonts w:cstheme="minorHAnsi"/>
                <w:bCs/>
                <w:sz w:val="18"/>
                <w:szCs w:val="18"/>
              </w:rPr>
              <w:t xml:space="preserve"> (PA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05C0" w:rsidRPr="009B48AF" w:rsidRDefault="00F36D11" w:rsidP="006F05C0">
            <w:pPr>
              <w:keepNext/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>
              <w:rPr>
                <w:rFonts w:cstheme="minorHAnsi"/>
                <w:bCs/>
                <w:sz w:val="18"/>
                <w:szCs w:val="18"/>
              </w:rPr>
              <w:t>pvalue</w:t>
            </w:r>
            <w:proofErr w:type="spellEnd"/>
            <w:r w:rsidR="006F05C0" w:rsidRPr="009B48AF">
              <w:rPr>
                <w:rFonts w:cstheme="minorHAnsi"/>
                <w:bCs/>
                <w:sz w:val="18"/>
                <w:szCs w:val="18"/>
              </w:rPr>
              <w:t xml:space="preserve"> (yeast x tim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F05C0" w:rsidRPr="009B48AF" w:rsidRDefault="00F36D11" w:rsidP="006F05C0">
            <w:pPr>
              <w:keepNext/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>
              <w:rPr>
                <w:rFonts w:cstheme="minorHAnsi"/>
                <w:bCs/>
                <w:sz w:val="18"/>
                <w:szCs w:val="18"/>
              </w:rPr>
              <w:t>pvalue</w:t>
            </w:r>
            <w:proofErr w:type="spellEnd"/>
            <w:r w:rsidR="006F05C0" w:rsidRPr="009B48AF">
              <w:rPr>
                <w:rFonts w:cstheme="minorHAnsi"/>
                <w:bCs/>
                <w:sz w:val="18"/>
                <w:szCs w:val="18"/>
              </w:rPr>
              <w:t xml:space="preserve"> (yeast x PA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F05C0" w:rsidRPr="009B48AF" w:rsidRDefault="00F36D11" w:rsidP="006F05C0">
            <w:pPr>
              <w:keepNext/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>
              <w:rPr>
                <w:rFonts w:cstheme="minorHAnsi"/>
                <w:bCs/>
                <w:sz w:val="18"/>
                <w:szCs w:val="18"/>
              </w:rPr>
              <w:t>pvalue</w:t>
            </w:r>
            <w:proofErr w:type="spellEnd"/>
            <w:r w:rsidR="006F05C0" w:rsidRPr="009B48AF">
              <w:rPr>
                <w:rFonts w:cstheme="minorHAnsi"/>
                <w:bCs/>
                <w:sz w:val="18"/>
                <w:szCs w:val="18"/>
              </w:rPr>
              <w:t xml:space="preserve"> (time x PA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F05C0" w:rsidRPr="009B48AF" w:rsidRDefault="00F36D11" w:rsidP="006F05C0">
            <w:pPr>
              <w:keepNext/>
              <w:jc w:val="center"/>
              <w:rPr>
                <w:rFonts w:cstheme="minorHAnsi"/>
                <w:bCs/>
                <w:sz w:val="18"/>
                <w:szCs w:val="18"/>
              </w:rPr>
            </w:pPr>
            <w:proofErr w:type="spellStart"/>
            <w:r>
              <w:rPr>
                <w:rFonts w:cstheme="minorHAnsi"/>
                <w:bCs/>
                <w:sz w:val="18"/>
                <w:szCs w:val="18"/>
              </w:rPr>
              <w:t>pvalue</w:t>
            </w:r>
            <w:proofErr w:type="spellEnd"/>
            <w:r w:rsidR="006F05C0" w:rsidRPr="009B48AF">
              <w:rPr>
                <w:rFonts w:cstheme="minorHAnsi"/>
                <w:bCs/>
                <w:sz w:val="18"/>
                <w:szCs w:val="18"/>
              </w:rPr>
              <w:t xml:space="preserve"> (yeast x time x PAF)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isobutyl acet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2,19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6,48E-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1,44E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24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1,97E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5,17E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6,40E-01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b-phenylethyl acetate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7,41E-18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4,99E-12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2,54E-09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4,94E-12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56E-08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5,75E-04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61E-03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 xml:space="preserve">ethyl </w:t>
            </w:r>
            <w:proofErr w:type="spellStart"/>
            <w:r w:rsidRPr="006F05C0">
              <w:rPr>
                <w:rFonts w:cstheme="minorHAnsi"/>
                <w:sz w:val="18"/>
                <w:szCs w:val="18"/>
              </w:rPr>
              <w:t>isobutyrat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8,38E-07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5,30E-13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2,37E-01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33E-06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72E-02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2,55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2,00E-02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ethyl isovalerate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9,73E-08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50E-14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10E-03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42E-07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2,18E-04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4,43E-03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2,41E-04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ethyl 2-methylbutyrate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44E-04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6,21E-09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7,63E-01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4,34E-04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4,05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7,69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3,91E-01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 xml:space="preserve">ethyl </w:t>
            </w:r>
            <w:proofErr w:type="spellStart"/>
            <w:r w:rsidRPr="006F05C0">
              <w:rPr>
                <w:rFonts w:cstheme="minorHAnsi"/>
                <w:sz w:val="18"/>
                <w:szCs w:val="18"/>
              </w:rPr>
              <w:t>leucat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01E-07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7,93E-12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2,36E-09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15E-05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9,82E-06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15E-05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69E-03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 xml:space="preserve">ethyl </w:t>
            </w:r>
            <w:proofErr w:type="spellStart"/>
            <w:r w:rsidRPr="006F05C0">
              <w:rPr>
                <w:rFonts w:cstheme="minorHAnsi"/>
                <w:sz w:val="18"/>
                <w:szCs w:val="18"/>
              </w:rPr>
              <w:t>dihydrocinnamat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4.91E-10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2.08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4.31E-11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.87E-02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.13E-08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7.69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5.44E-01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g-</w:t>
            </w:r>
            <w:proofErr w:type="spellStart"/>
            <w:r w:rsidRPr="006F05C0">
              <w:rPr>
                <w:rFonts w:cstheme="minorHAnsi"/>
                <w:sz w:val="18"/>
                <w:szCs w:val="18"/>
              </w:rPr>
              <w:t>octalact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7,44E-08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4,30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9,29E-03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6,48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2,90E-03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1,81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2,51E-01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g-</w:t>
            </w:r>
            <w:proofErr w:type="spellStart"/>
            <w:r w:rsidRPr="006F05C0">
              <w:rPr>
                <w:rFonts w:cstheme="minorHAnsi"/>
                <w:sz w:val="18"/>
                <w:szCs w:val="18"/>
              </w:rPr>
              <w:t>nonalact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7,19E-13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43E-06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47E-16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4,76E-02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00E-04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60E-02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9,18E-01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g-</w:t>
            </w:r>
            <w:proofErr w:type="spellStart"/>
            <w:r w:rsidRPr="006F05C0">
              <w:rPr>
                <w:rFonts w:cstheme="minorHAnsi"/>
                <w:sz w:val="18"/>
                <w:szCs w:val="18"/>
              </w:rPr>
              <w:t>decalact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3,07E-01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3,37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2,89E-01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5,33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4,06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3,04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3,17E-01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massoia lactone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99E-10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8,09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9,57E-05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2,57E-07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9,03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5,73E-03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8,30E-01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b-damascenone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26E-03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74E-1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4,58E-15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25E-06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41E-02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8,54E-09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4,67E-01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b-Ionone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6.62E-02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9.35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.86E-02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2.69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4.88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9.33E-02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4.08E-01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TDN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06E-06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32E-12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8,87E-11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7,70E-07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1,48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71E-10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1,62E-01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proofErr w:type="spellStart"/>
            <w:r w:rsidRPr="006F05C0">
              <w:rPr>
                <w:rFonts w:cstheme="minorHAnsi"/>
                <w:sz w:val="18"/>
                <w:szCs w:val="18"/>
              </w:rPr>
              <w:t>vitispira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07E-09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18E-16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4,35E-14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07E-09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1,11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4,35E-14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1,11E-01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Riesling acetal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60E-07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4,94E-15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53E-13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60E-07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1,43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53E-13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1,43E-01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linalool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57E-08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48E-08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40E-05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5,12E-08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44E-05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32E-05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2,19E-05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linalool oxide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9,75E-06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4,28E-10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74E-06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4,66E-06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60E-02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33E-05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4,91E-02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b-</w:t>
            </w:r>
            <w:proofErr w:type="spellStart"/>
            <w:r w:rsidRPr="006F05C0">
              <w:rPr>
                <w:rFonts w:cstheme="minorHAnsi"/>
                <w:sz w:val="18"/>
                <w:szCs w:val="18"/>
              </w:rPr>
              <w:t>citronello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51E-05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2,48E-09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7,45E-05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26E-04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3,32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6,54E-02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4,23E-01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geraniol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04E-11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2,31E-13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5,76E-06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04E-1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24E-06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5,76E-06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24E-06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proofErr w:type="spellStart"/>
            <w:r w:rsidRPr="006F05C0">
              <w:rPr>
                <w:rFonts w:cstheme="minorHAnsi"/>
                <w:sz w:val="18"/>
                <w:szCs w:val="18"/>
              </w:rPr>
              <w:t>nero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84E-06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15E-10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2,25E-05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84E-06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2,42E-05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2,25E-05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2,42E-05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vanillin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10E-03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37E-06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35E-08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2,26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9,93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49E-05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6,32E-01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acetovanillone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4,08E-10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6,19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85E-20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6,71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4,34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8,97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9,00E-01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syringaldehyde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2,67E-14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70E-03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68E-04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8,70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8,58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9,28E-03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8,39E-01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proofErr w:type="spellStart"/>
            <w:r w:rsidRPr="006F05C0">
              <w:rPr>
                <w:rFonts w:cstheme="minorHAnsi"/>
                <w:sz w:val="18"/>
                <w:szCs w:val="18"/>
              </w:rPr>
              <w:t>syringo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6,92E-11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9,74E-13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4,09E-10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05E-10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2,01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17E-09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1,72E-01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guaiacol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2,27E-08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25E-1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2,41E-11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55E-09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3,94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02E-08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8,89E-01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4-ethylguaiacol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7,94E-06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46E-08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4,45E-09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7,94E-06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2,00E-05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4,45E-09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2,00E-05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4-ethylphenol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39E-08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7,46E-09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4,06E-16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89E-04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6,73E-03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2,24E-09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11E-02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4-vinylguaiacol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1,43E-01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6,68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10E-06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4,68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5,39E-02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9,39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3,72E-01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4-vinylphenol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58E-02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9,82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2,60E-10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5,55E-04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14E-02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8,66E-02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3,42E-01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eugenol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62E-10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38E-02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58E-18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39E-02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1,54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8,60E-03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66E-02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proofErr w:type="spellStart"/>
            <w:r w:rsidRPr="006F05C0">
              <w:rPr>
                <w:rFonts w:cstheme="minorHAnsi"/>
                <w:sz w:val="18"/>
                <w:szCs w:val="18"/>
              </w:rPr>
              <w:t>methoxyeugeno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5,83E-05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3,66E-13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41E-14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7,04E-05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6,53E-02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26E-1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1,12E-01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trans-isoeugenol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5,40E-01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1,14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88E-11</w:t>
            </w:r>
          </w:p>
        </w:tc>
        <w:tc>
          <w:tcPr>
            <w:tcW w:w="0" w:type="auto"/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1,41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2,97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4,35E-01</w:t>
            </w:r>
          </w:p>
        </w:tc>
        <w:tc>
          <w:tcPr>
            <w:tcW w:w="0" w:type="auto"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4,74E-01</w:t>
            </w:r>
          </w:p>
        </w:tc>
      </w:tr>
      <w:tr w:rsidR="00F36D11" w:rsidRPr="006F05C0" w:rsidTr="00B04731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p-</w:t>
            </w:r>
            <w:proofErr w:type="spellStart"/>
            <w:r w:rsidRPr="006F05C0">
              <w:rPr>
                <w:rFonts w:cstheme="minorHAnsi"/>
                <w:sz w:val="18"/>
                <w:szCs w:val="18"/>
              </w:rPr>
              <w:t>propylguaiaco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1,59E-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8,66E-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9,79E-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5,28E-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05C0">
              <w:rPr>
                <w:rFonts w:cstheme="minorHAnsi"/>
                <w:b/>
                <w:bCs/>
                <w:sz w:val="18"/>
                <w:szCs w:val="18"/>
              </w:rPr>
              <w:t>5,12E-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8,55E-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F05C0" w:rsidRPr="006F05C0" w:rsidRDefault="006F05C0" w:rsidP="006F05C0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6F05C0">
              <w:rPr>
                <w:rFonts w:cstheme="minorHAnsi"/>
                <w:sz w:val="18"/>
                <w:szCs w:val="18"/>
              </w:rPr>
              <w:t>2,66E-01</w:t>
            </w:r>
          </w:p>
        </w:tc>
      </w:tr>
      <w:tr w:rsidR="006F05C0" w:rsidRPr="006F05C0" w:rsidTr="00B04731">
        <w:trPr>
          <w:trHeight w:val="240"/>
        </w:trPr>
        <w:tc>
          <w:tcPr>
            <w:tcW w:w="0" w:type="auto"/>
            <w:gridSpan w:val="8"/>
            <w:tcBorders>
              <w:top w:val="single" w:sz="4" w:space="0" w:color="auto"/>
            </w:tcBorders>
            <w:noWrap/>
            <w:hideMark/>
          </w:tcPr>
          <w:p w:rsidR="006F05C0" w:rsidRPr="006F05C0" w:rsidRDefault="006F05C0" w:rsidP="006F05C0">
            <w:pPr>
              <w:keepNext/>
              <w:rPr>
                <w:rFonts w:cstheme="minorHAnsi"/>
                <w:sz w:val="18"/>
                <w:szCs w:val="18"/>
              </w:rPr>
            </w:pPr>
            <w:proofErr w:type="spellStart"/>
            <w:r w:rsidRPr="006F05C0">
              <w:rPr>
                <w:rFonts w:cstheme="minorHAnsi"/>
                <w:sz w:val="18"/>
                <w:szCs w:val="18"/>
              </w:rPr>
              <w:t>pvalues</w:t>
            </w:r>
            <w:proofErr w:type="spellEnd"/>
            <w:r w:rsidRPr="006F05C0">
              <w:rPr>
                <w:rFonts w:cstheme="minorHAnsi"/>
                <w:sz w:val="18"/>
                <w:szCs w:val="18"/>
              </w:rPr>
              <w:t xml:space="preserve"> in bold are inferior to 0.05.</w:t>
            </w:r>
          </w:p>
        </w:tc>
      </w:tr>
    </w:tbl>
    <w:p w:rsidR="003A615C" w:rsidRPr="00385D4E" w:rsidRDefault="003A615C" w:rsidP="003A615C">
      <w:pPr>
        <w:keepNext/>
        <w:rPr>
          <w:rFonts w:cstheme="minorHAnsi"/>
          <w:sz w:val="18"/>
          <w:szCs w:val="18"/>
          <w:lang w:val="en-US"/>
        </w:rPr>
      </w:pPr>
    </w:p>
    <w:p w:rsidR="003A615C" w:rsidRPr="00385D4E" w:rsidRDefault="003A615C" w:rsidP="003A615C">
      <w:pPr>
        <w:keepNext/>
        <w:rPr>
          <w:rFonts w:cstheme="minorHAnsi"/>
          <w:sz w:val="18"/>
          <w:szCs w:val="18"/>
          <w:lang w:val="en-US"/>
        </w:rPr>
        <w:sectPr w:rsidR="003A615C" w:rsidRPr="00385D4E" w:rsidSect="00385D4E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44"/>
        <w:gridCol w:w="1261"/>
        <w:gridCol w:w="1360"/>
        <w:gridCol w:w="1459"/>
        <w:gridCol w:w="1263"/>
        <w:gridCol w:w="1362"/>
        <w:gridCol w:w="1281"/>
        <w:gridCol w:w="1362"/>
        <w:gridCol w:w="1272"/>
        <w:gridCol w:w="1362"/>
        <w:gridCol w:w="1372"/>
      </w:tblGrid>
      <w:tr w:rsidR="00B04731" w:rsidRPr="00B04731" w:rsidTr="00B04731">
        <w:trPr>
          <w:trHeight w:val="240"/>
        </w:trPr>
        <w:tc>
          <w:tcPr>
            <w:tcW w:w="0" w:type="auto"/>
            <w:gridSpan w:val="11"/>
            <w:tcBorders>
              <w:bottom w:val="single" w:sz="4" w:space="0" w:color="auto"/>
            </w:tcBorders>
            <w:noWrap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lastRenderedPageBreak/>
              <w:t xml:space="preserve">Table S5.- </w:t>
            </w:r>
            <w:r w:rsidR="00641F1F" w:rsidRPr="00641F1F">
              <w:rPr>
                <w:rFonts w:cstheme="minorHAnsi"/>
                <w:sz w:val="18"/>
                <w:szCs w:val="18"/>
              </w:rPr>
              <w:t xml:space="preserve">Concentrations of trace aroma compounds </w:t>
            </w:r>
            <w:r w:rsidRPr="00B04731">
              <w:rPr>
                <w:rFonts w:cstheme="minorHAnsi"/>
                <w:sz w:val="18"/>
                <w:szCs w:val="18"/>
              </w:rPr>
              <w:t xml:space="preserve">(µg/L) found in wines fermented by 10 S. cerevisiae yeasts with PAF (mean ± standard deviation) after accelerated aging. Letters indicates Tukey test results. Amounts of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vitispirane</w:t>
            </w:r>
            <w:proofErr w:type="spellEnd"/>
            <w:r w:rsidRPr="00B04731">
              <w:rPr>
                <w:rFonts w:cstheme="minorHAnsi"/>
                <w:sz w:val="18"/>
                <w:szCs w:val="18"/>
              </w:rPr>
              <w:t xml:space="preserve"> and Riesling acetal are expressed in relative area since pure compounds were not available.</w:t>
            </w:r>
          </w:p>
        </w:tc>
      </w:tr>
      <w:tr w:rsidR="00B04731" w:rsidRPr="00B04731" w:rsidTr="00B04731">
        <w:trPr>
          <w:trHeight w:val="2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4731">
              <w:rPr>
                <w:rFonts w:cstheme="minorHAnsi"/>
                <w:b/>
                <w:bCs/>
                <w:sz w:val="18"/>
                <w:szCs w:val="18"/>
              </w:rPr>
              <w:t>CL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4731">
              <w:rPr>
                <w:rFonts w:cstheme="minorHAnsi"/>
                <w:b/>
                <w:bCs/>
                <w:sz w:val="18"/>
                <w:szCs w:val="18"/>
              </w:rPr>
              <w:t>ION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4731">
              <w:rPr>
                <w:rFonts w:cstheme="minorHAnsi"/>
                <w:b/>
                <w:bCs/>
                <w:sz w:val="18"/>
                <w:szCs w:val="18"/>
              </w:rPr>
              <w:t>71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4731">
              <w:rPr>
                <w:rFonts w:cstheme="minorHAnsi"/>
                <w:b/>
                <w:bCs/>
                <w:sz w:val="18"/>
                <w:szCs w:val="18"/>
              </w:rPr>
              <w:t>BD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4731">
              <w:rPr>
                <w:rFonts w:cstheme="minorHAnsi"/>
                <w:b/>
                <w:bCs/>
                <w:sz w:val="18"/>
                <w:szCs w:val="18"/>
              </w:rPr>
              <w:t>D2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4731">
              <w:rPr>
                <w:rFonts w:cstheme="minorHAnsi"/>
                <w:b/>
                <w:bCs/>
                <w:sz w:val="18"/>
                <w:szCs w:val="18"/>
              </w:rPr>
              <w:t>D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4731">
              <w:rPr>
                <w:rFonts w:cstheme="minorHAnsi"/>
                <w:b/>
                <w:bCs/>
                <w:sz w:val="18"/>
                <w:szCs w:val="18"/>
              </w:rPr>
              <w:t>H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4731">
              <w:rPr>
                <w:rFonts w:cstheme="minorHAnsi"/>
                <w:b/>
                <w:bCs/>
                <w:sz w:val="18"/>
                <w:szCs w:val="18"/>
              </w:rPr>
              <w:t>OK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4731">
              <w:rPr>
                <w:rFonts w:cstheme="minorHAnsi"/>
                <w:b/>
                <w:bCs/>
                <w:sz w:val="18"/>
                <w:szCs w:val="18"/>
              </w:rPr>
              <w:t>PERS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4731">
              <w:rPr>
                <w:rFonts w:cstheme="minorHAnsi"/>
                <w:b/>
                <w:bCs/>
                <w:sz w:val="18"/>
                <w:szCs w:val="18"/>
              </w:rPr>
              <w:t>RHONE</w:t>
            </w:r>
          </w:p>
        </w:tc>
      </w:tr>
      <w:tr w:rsidR="00B04731" w:rsidRPr="00B04731" w:rsidTr="00B04731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b/>
                <w:bCs/>
                <w:sz w:val="18"/>
                <w:szCs w:val="18"/>
              </w:rPr>
            </w:pPr>
            <w:r w:rsidRPr="00B04731">
              <w:rPr>
                <w:rFonts w:cstheme="minorHAnsi"/>
                <w:b/>
                <w:bCs/>
                <w:sz w:val="18"/>
                <w:szCs w:val="18"/>
              </w:rPr>
              <w:t>Es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04731" w:rsidRPr="00B04731" w:rsidTr="00B04731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isobutyl acetate </w:t>
            </w:r>
            <w:r w:rsidRPr="00B04731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33 ± 4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6 ± 9 cd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1 ± 2 d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43 ± 3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1 ± 10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65 ± 20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48 ± 9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5 ± 2 d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5 ± 6 d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5 ± 4 ab</w:t>
            </w:r>
          </w:p>
        </w:tc>
      </w:tr>
      <w:tr w:rsidR="00B04731" w:rsidRPr="00B04731" w:rsidTr="00B04731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b-phenylethyl acetate </w:t>
            </w:r>
            <w:r w:rsidRPr="00B04731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1 ± 9 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85 ± 100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37 ± 30 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91 ± 6 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3 ± 20 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09 ± 60 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64 ± 20 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10 ± 20 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37 ± 20 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85 ± 10 b</w:t>
            </w:r>
          </w:p>
        </w:tc>
      </w:tr>
      <w:tr w:rsidR="00B04731" w:rsidRPr="00B04731" w:rsidTr="00B04731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ethyl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isobutyrate</w:t>
            </w:r>
            <w:proofErr w:type="spellEnd"/>
            <w:r w:rsidRPr="00B04731">
              <w:rPr>
                <w:rFonts w:cstheme="minorHAnsi"/>
                <w:sz w:val="18"/>
                <w:szCs w:val="18"/>
              </w:rPr>
              <w:t xml:space="preserve"> </w:t>
            </w:r>
            <w:r w:rsidRPr="00B04731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432 ± 70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237 ± 30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22 ± 10 c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282 ± 20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31 ± 90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775 ± 300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18 ± 100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169 ± 50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190 ± 50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468 ± 70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</w:tr>
      <w:tr w:rsidR="00B04731" w:rsidRPr="00B04731" w:rsidTr="00B04731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ethyl 2-methylbutyrate </w:t>
            </w:r>
            <w:r w:rsidRPr="00B04731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41 ± 20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8 ± 20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6 ± 0.2 c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25 ± 5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2 ± 7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3 ± 9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48 ± 7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29 ± 5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23 ± 3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45 ± 8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</w:tr>
      <w:tr w:rsidR="00B04731" w:rsidRPr="00B04731" w:rsidTr="00B04731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ethyl isovalerate </w:t>
            </w:r>
            <w:r w:rsidRPr="00B04731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60 ± 10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49 ± 3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d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3 ± 2 e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38 ± 1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64 ± 20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85 ± 20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64 ± 10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45 ± 5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d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33 ± 3 de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69 ± 9 ab</w:t>
            </w:r>
          </w:p>
        </w:tc>
      </w:tr>
      <w:tr w:rsidR="00B04731" w:rsidRPr="00B04731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ethyl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leucat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73 ± 2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39 ± 9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69 ± 2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21 ± 3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73 ± 2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18 ± 4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20 ± 6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70 ± 3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15 ± 1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24 ± 20</w:t>
            </w:r>
          </w:p>
        </w:tc>
      </w:tr>
      <w:tr w:rsidR="00B04731" w:rsidRPr="00B04731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ethyl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dihydrocinnamate</w:t>
            </w:r>
            <w:proofErr w:type="spellEnd"/>
            <w:r w:rsidRPr="00B04731">
              <w:rPr>
                <w:rFonts w:cstheme="minorHAnsi"/>
                <w:sz w:val="18"/>
                <w:szCs w:val="18"/>
              </w:rPr>
              <w:t xml:space="preserve"> </w:t>
            </w:r>
            <w:r w:rsidRPr="00B57216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020 ± 0.002 c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063 ± 0.004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0.0220 ± 0.001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020 ± 0.002 c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0.020 ± 0.001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036 ± 0.009 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0.028 ± 0.006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053 ± 0.003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0.027 ± 0.004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0.032 ± 0.007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</w:tr>
      <w:tr w:rsidR="00B04731" w:rsidRPr="00B04731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b/>
                <w:bCs/>
                <w:sz w:val="18"/>
                <w:szCs w:val="18"/>
              </w:rPr>
            </w:pPr>
            <w:r w:rsidRPr="00B04731">
              <w:rPr>
                <w:rFonts w:cstheme="minorHAnsi"/>
                <w:b/>
                <w:bCs/>
                <w:sz w:val="18"/>
                <w:szCs w:val="18"/>
              </w:rPr>
              <w:t>Lactones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04731" w:rsidRPr="00B04731" w:rsidTr="00B04731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g-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octalactone</w:t>
            </w:r>
            <w:proofErr w:type="spellEnd"/>
            <w:r w:rsidRPr="00B04731">
              <w:rPr>
                <w:rFonts w:cstheme="minorHAnsi"/>
                <w:sz w:val="18"/>
                <w:szCs w:val="18"/>
              </w:rPr>
              <w:t xml:space="preserve"> </w:t>
            </w:r>
            <w:r w:rsidRPr="00B04731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3 ± 0.1 c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.5 ± 0.6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54 ± 0.04 c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63 ± 0.05 c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7 ± 0.3 c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8 ± 0.8 c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9 ± 0.4 c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.1 ± 0.3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1.3 ± 0.3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43 ± 0.07 c</w:t>
            </w:r>
          </w:p>
        </w:tc>
      </w:tr>
      <w:tr w:rsidR="00B04731" w:rsidRPr="00B04731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g-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nonalacto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.6 ± 0.2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.86 ± 0.09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.6 ± 0.1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.5 ± 0.3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.7 ± 0.4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3 ± 0.1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.7 ± 0.3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.68 ± 0.02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.9 ± 0.3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.8 ± 0.1</w:t>
            </w:r>
          </w:p>
        </w:tc>
      </w:tr>
      <w:tr w:rsidR="00B04731" w:rsidRPr="00B04731" w:rsidTr="00B04731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g-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decalactone</w:t>
            </w:r>
            <w:proofErr w:type="spellEnd"/>
            <w:r w:rsidRPr="00B04731">
              <w:rPr>
                <w:rFonts w:cstheme="minorHAnsi"/>
                <w:sz w:val="18"/>
                <w:szCs w:val="18"/>
              </w:rPr>
              <w:t xml:space="preserve"> </w:t>
            </w:r>
            <w:r w:rsidRPr="00B04731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0.8 ± 0.3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 ± 0.3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0.94 ± 0.01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67 ± 0.03 c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0.91 ± 0.06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0.88 ± 0.09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0.92 ± 0.06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0.93 ± 0.04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1 ± 0.1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.12 ± 0.02 b</w:t>
            </w:r>
          </w:p>
        </w:tc>
      </w:tr>
      <w:tr w:rsidR="00B04731" w:rsidRPr="00B04731" w:rsidTr="00B04731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57216" w:rsidP="00B047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assoia lactone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14 ± 0.02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129 ± 0.003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1 ± 0.01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13 ± 0.02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14 ± 0.04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11 ± 0.06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15 ± 0.02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15 ± 0.008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138 ± 0.006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15 ± 0.01</w:t>
            </w:r>
          </w:p>
        </w:tc>
      </w:tr>
      <w:tr w:rsidR="00B04731" w:rsidRPr="00B04731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b/>
                <w:bCs/>
                <w:sz w:val="18"/>
                <w:szCs w:val="18"/>
              </w:rPr>
            </w:pPr>
            <w:r w:rsidRPr="00B04731">
              <w:rPr>
                <w:rFonts w:cstheme="minorHAnsi"/>
                <w:b/>
                <w:bCs/>
                <w:sz w:val="18"/>
                <w:szCs w:val="18"/>
              </w:rPr>
              <w:t>Nor-isoprenoids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04731" w:rsidRPr="00B04731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b-damascenone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8.3 ± 0.7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9.1 ± 0.9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7.72 ± 0.06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7.5 ± 0.4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8 ± 1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9.1 ± 0.7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8 ± 1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8.1 ± 0.4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8.8 ± 0.1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9.1 ± 0.3</w:t>
            </w:r>
          </w:p>
        </w:tc>
      </w:tr>
      <w:tr w:rsidR="00B04731" w:rsidRPr="00B04731" w:rsidTr="00B04731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TDN </w:t>
            </w:r>
            <w:r w:rsidRPr="00B04731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32 ± 10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105 ± 10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5 ± 2 e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96 ± 8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108 ± 20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30 ± 10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113 ± 9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71 ± 5 de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87 ± 6 cd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25 ± 9 ab</w:t>
            </w:r>
          </w:p>
        </w:tc>
      </w:tr>
      <w:tr w:rsidR="00B04731" w:rsidRPr="00B04731" w:rsidTr="00B04731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proofErr w:type="spellStart"/>
            <w:r w:rsidRPr="00B04731">
              <w:rPr>
                <w:rFonts w:cstheme="minorHAnsi"/>
                <w:sz w:val="18"/>
                <w:szCs w:val="18"/>
              </w:rPr>
              <w:t>vitispirane</w:t>
            </w:r>
            <w:proofErr w:type="spellEnd"/>
            <w:r w:rsidRPr="00B04731">
              <w:rPr>
                <w:rFonts w:cstheme="minorHAnsi"/>
                <w:sz w:val="18"/>
                <w:szCs w:val="18"/>
              </w:rPr>
              <w:t xml:space="preserve"> </w:t>
            </w:r>
            <w:r w:rsidRPr="00B04731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46 ± 0.05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0.39 ± 0.02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277 ± 0.008 e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0.36 ± 0.02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0.43 ± 0.07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49 ± 0.03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0.45 ± 0.04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34 ± 0.03 de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0.38 ± 0.02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49 ± 0.02 a</w:t>
            </w:r>
          </w:p>
        </w:tc>
      </w:tr>
      <w:tr w:rsidR="00B04731" w:rsidRPr="00B04731" w:rsidTr="00B04731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Riesling acetal </w:t>
            </w:r>
            <w:r w:rsidRPr="00B04731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17 ± 0.03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21 ± 0.02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166 ± 0.002 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17 ± 0.02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19 ± 0.03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22 ± 0.02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2 ± 0.02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19 ± 0.02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2 ± 0.01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212 ± 0.009 ab</w:t>
            </w:r>
          </w:p>
        </w:tc>
      </w:tr>
      <w:tr w:rsidR="00B04731" w:rsidRPr="00B04731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b/>
                <w:bCs/>
                <w:sz w:val="18"/>
                <w:szCs w:val="18"/>
              </w:rPr>
            </w:pPr>
            <w:r w:rsidRPr="00B04731">
              <w:rPr>
                <w:rFonts w:cstheme="minorHAnsi"/>
                <w:b/>
                <w:bCs/>
                <w:sz w:val="18"/>
                <w:szCs w:val="18"/>
              </w:rPr>
              <w:t>Terpenes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04731" w:rsidRPr="00B04731" w:rsidTr="00B04731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linalool </w:t>
            </w:r>
            <w:r w:rsidRPr="00B04731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52 ± 0.08 c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.8 ± 0.7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.35 ± 0.04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1 ± 0.2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54 ± 0.08 c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0.7 ± 0.2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48 ± 0.03 c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1 ± 0.1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1 ± 0.2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46 ± 0.02 c</w:t>
            </w:r>
          </w:p>
        </w:tc>
      </w:tr>
      <w:tr w:rsidR="00B04731" w:rsidRPr="00B04731" w:rsidTr="00B04731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linalool oxide </w:t>
            </w:r>
            <w:r w:rsidRPr="00B04731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8 ± 1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6.2 ± 0.2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4.18 ± 0.08 e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5.6 ± 0.3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cd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7 ± 1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7.4 ± 0.4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7 ± 1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.4 ± 0.4 de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5.9 ± 0.4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d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8 ± 0.3 a</w:t>
            </w:r>
          </w:p>
        </w:tc>
      </w:tr>
      <w:tr w:rsidR="00B04731" w:rsidRPr="00B04731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b-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citronello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5 ± 0.1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6 ± 0.3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96 ± 0.05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6 ± 0.1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5 ± 0.2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9 ± 0.3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6 ± 0.2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 ± 0.1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5 ± 0.1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7 ± 0.2</w:t>
            </w:r>
          </w:p>
        </w:tc>
      </w:tr>
      <w:tr w:rsidR="00B04731" w:rsidRPr="00B04731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b/>
                <w:bCs/>
                <w:sz w:val="18"/>
                <w:szCs w:val="18"/>
              </w:rPr>
            </w:pPr>
            <w:r w:rsidRPr="00B04731">
              <w:rPr>
                <w:rFonts w:cstheme="minorHAnsi"/>
                <w:b/>
                <w:bCs/>
                <w:sz w:val="18"/>
                <w:szCs w:val="18"/>
              </w:rPr>
              <w:t>Vanillin derivat</w:t>
            </w:r>
            <w:r w:rsidR="008A67C4">
              <w:rPr>
                <w:rFonts w:cstheme="minorHAnsi"/>
                <w:b/>
                <w:bCs/>
                <w:sz w:val="18"/>
                <w:szCs w:val="18"/>
              </w:rPr>
              <w:t>iv</w:t>
            </w:r>
            <w:r w:rsidRPr="00B04731">
              <w:rPr>
                <w:rFonts w:cstheme="minorHAnsi"/>
                <w:b/>
                <w:bCs/>
                <w:sz w:val="18"/>
                <w:szCs w:val="18"/>
              </w:rPr>
              <w:t>es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04731" w:rsidRPr="00B04731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vanillin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21 ± 1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0 ± 0.7 cd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6 ± 2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8 ± 1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23.6 ± 0.7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23 ± 1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22 ± 1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8 ± 3 d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25 ± 4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9.5 ± 0.8 cd</w:t>
            </w:r>
          </w:p>
        </w:tc>
      </w:tr>
      <w:tr w:rsidR="00B04731" w:rsidRPr="00B04731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acetovanillone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36.5 ± 0.2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38 ± 2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38 ± 1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40 ± 2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37 ± 2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39 ± 4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35 ± 2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38 ± 2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38 ± 1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36 ± 2</w:t>
            </w:r>
          </w:p>
        </w:tc>
      </w:tr>
      <w:tr w:rsidR="00B04731" w:rsidRPr="00B04731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syringaldehyde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7 ± 1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7 ± 3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13 ± 2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97 ± 3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75 ± 1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2 ± 2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63 ± 1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05.4 ± 0.8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99 ± 5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72 ± 10</w:t>
            </w:r>
          </w:p>
        </w:tc>
      </w:tr>
      <w:tr w:rsidR="00B04731" w:rsidRPr="00B04731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b/>
                <w:bCs/>
                <w:sz w:val="18"/>
                <w:szCs w:val="18"/>
              </w:rPr>
            </w:pPr>
            <w:r w:rsidRPr="00B04731">
              <w:rPr>
                <w:rFonts w:cstheme="minorHAnsi"/>
                <w:b/>
                <w:bCs/>
                <w:sz w:val="18"/>
                <w:szCs w:val="18"/>
              </w:rPr>
              <w:t>Volatile phenols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04731" w:rsidRPr="00B04731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proofErr w:type="spellStart"/>
            <w:r w:rsidRPr="00B04731">
              <w:rPr>
                <w:rFonts w:cstheme="minorHAnsi"/>
                <w:sz w:val="18"/>
                <w:szCs w:val="18"/>
              </w:rPr>
              <w:t>syringo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73 ± 1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7 ± 9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81.8 ± 0.2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79 ± 4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81 ± 1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71 ± 2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74 ± 2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80 ± 8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78 ± 1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5 ± 3</w:t>
            </w:r>
          </w:p>
        </w:tc>
      </w:tr>
      <w:tr w:rsidR="00B04731" w:rsidRPr="00B04731" w:rsidTr="00B04731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guaiacol </w:t>
            </w:r>
            <w:r w:rsidRPr="00B04731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4 ± 0.6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4.4 ± 0.2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6.59 ± 0.07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 ± 1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4.9 ± 0.2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4.6 ± 0.8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4.8 ± 0.6 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6 ± 1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 ± 0.6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3 ± 0.2 c</w:t>
            </w:r>
          </w:p>
        </w:tc>
      </w:tr>
      <w:tr w:rsidR="00B04731" w:rsidRPr="00B04731" w:rsidTr="00B04731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4-ethylphenol </w:t>
            </w:r>
            <w:r w:rsidRPr="00B04731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45 ± 0.06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327 ± 0.004 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258 ± 0.002 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3 ± 0.02 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43 ± 0.05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51 ± 0.05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47 ± 0.02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27 ± 0.04 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31 ± 0.01 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48 ± 0.03 a</w:t>
            </w:r>
          </w:p>
        </w:tc>
      </w:tr>
      <w:tr w:rsidR="00B04731" w:rsidRPr="00B04731" w:rsidTr="00B04731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4-vinylguaicol </w:t>
            </w:r>
            <w:r w:rsidRPr="00B04731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9 ± 5 c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0 ± 20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29 ± 1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0 ± 6 c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7 ± 4 c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4 ± 5 c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7 ± 4 c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3 ± 20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22 ± 2 c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9 ± 2 c</w:t>
            </w:r>
          </w:p>
        </w:tc>
      </w:tr>
      <w:tr w:rsidR="00B04731" w:rsidRPr="00B04731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4-vinylphenol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37 ± 3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94 ± 4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70 ± 5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52 ± 3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35 ± 3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89 ± 4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33 ± 2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79 ± 4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48 ± 20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145 ± 10</w:t>
            </w:r>
          </w:p>
        </w:tc>
      </w:tr>
      <w:tr w:rsidR="00B04731" w:rsidRPr="00B04731" w:rsidTr="00B04731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eugenol </w:t>
            </w:r>
            <w:r w:rsidRPr="00B04731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0.57 ± 0.01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0.54 ± 0.06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467 ± 0.006 c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6 ± 0.06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65 ± 0.03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62 ± 0.03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63 ± 0.01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63 ± 0.02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0.57 ± 0.04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59 ± 0.06 ab</w:t>
            </w:r>
          </w:p>
        </w:tc>
      </w:tr>
      <w:tr w:rsidR="00B04731" w:rsidRPr="00B04731" w:rsidTr="00B04731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proofErr w:type="spellStart"/>
            <w:r w:rsidRPr="00B04731">
              <w:rPr>
                <w:rFonts w:cstheme="minorHAnsi"/>
                <w:sz w:val="18"/>
                <w:szCs w:val="18"/>
              </w:rPr>
              <w:t>methoxyeugenol</w:t>
            </w:r>
            <w:proofErr w:type="spellEnd"/>
            <w:r w:rsidRPr="00B04731">
              <w:rPr>
                <w:rFonts w:cstheme="minorHAnsi"/>
                <w:sz w:val="18"/>
                <w:szCs w:val="18"/>
              </w:rPr>
              <w:t xml:space="preserve"> </w:t>
            </w:r>
            <w:r w:rsidRPr="00B04731">
              <w:rPr>
                <w:rFonts w:cstheme="minorHAnsi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6.4 ± 0.3 a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5.2 ± 0.6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4.4 ± 0.4 c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.8 ± 0.3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.9 ± 0.4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6.1 ± 0.4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5.6 ± 0.7 ab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5 ± 0.2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 xml:space="preserve">5.2 ± 0.5 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6 ± 0.2 ab</w:t>
            </w:r>
          </w:p>
        </w:tc>
      </w:tr>
      <w:tr w:rsidR="00B04731" w:rsidRPr="00B04731" w:rsidTr="00B04731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trans-isoeugenol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58 ± 0.07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7 ± 0.2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6 ± 0.1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62 ± 0.02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6 ± 0.1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65 ± 0.04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55 ± 0.06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56 ± 0.02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61 ± 0.09</w:t>
            </w:r>
          </w:p>
        </w:tc>
        <w:tc>
          <w:tcPr>
            <w:tcW w:w="0" w:type="auto"/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5 ± 0.03</w:t>
            </w:r>
          </w:p>
        </w:tc>
      </w:tr>
      <w:tr w:rsidR="00B04731" w:rsidRPr="00B04731" w:rsidTr="00B04731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p-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propylguaiaco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093 ± 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11 ± 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12 ± 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11 ± 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09 ± 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11 ± 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093 ± 0.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111 ± 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132 ± 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4731" w:rsidRPr="00B04731" w:rsidRDefault="00B04731" w:rsidP="00B04731">
            <w:pPr>
              <w:keepNext/>
              <w:jc w:val="center"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</w:rPr>
              <w:t>0.111 ± 0.005</w:t>
            </w:r>
          </w:p>
        </w:tc>
      </w:tr>
      <w:tr w:rsidR="00B04731" w:rsidRPr="00B04731" w:rsidTr="00B04731">
        <w:trPr>
          <w:trHeight w:val="285"/>
        </w:trPr>
        <w:tc>
          <w:tcPr>
            <w:tcW w:w="0" w:type="auto"/>
            <w:gridSpan w:val="11"/>
            <w:tcBorders>
              <w:top w:val="single" w:sz="4" w:space="0" w:color="auto"/>
            </w:tcBorders>
            <w:noWrap/>
            <w:hideMark/>
          </w:tcPr>
          <w:p w:rsidR="00B04731" w:rsidRPr="00B04731" w:rsidRDefault="00B04731" w:rsidP="00B04731">
            <w:pPr>
              <w:keepNext/>
              <w:rPr>
                <w:rFonts w:cstheme="minorHAnsi"/>
                <w:sz w:val="18"/>
                <w:szCs w:val="18"/>
              </w:rPr>
            </w:pPr>
            <w:r w:rsidRPr="00B04731">
              <w:rPr>
                <w:rFonts w:cstheme="minorHAnsi"/>
                <w:sz w:val="18"/>
                <w:szCs w:val="18"/>
                <w:vertAlign w:val="superscript"/>
              </w:rPr>
              <w:t>Y</w:t>
            </w:r>
            <w:r w:rsidRPr="00B04731">
              <w:rPr>
                <w:rFonts w:cstheme="minorHAnsi"/>
                <w:sz w:val="18"/>
                <w:szCs w:val="18"/>
              </w:rPr>
              <w:t xml:space="preserve"> indicates that the compound was significantly affected by yeasts (</w:t>
            </w:r>
            <w:proofErr w:type="spellStart"/>
            <w:r w:rsidRPr="00B04731">
              <w:rPr>
                <w:rFonts w:cstheme="minorHAnsi"/>
                <w:sz w:val="18"/>
                <w:szCs w:val="18"/>
              </w:rPr>
              <w:t>pvalue</w:t>
            </w:r>
            <w:proofErr w:type="spellEnd"/>
            <w:r w:rsidRPr="00B04731">
              <w:rPr>
                <w:rFonts w:cstheme="minorHAnsi"/>
                <w:sz w:val="18"/>
                <w:szCs w:val="18"/>
              </w:rPr>
              <w:t xml:space="preserve"> &lt; 0.05). </w:t>
            </w:r>
            <w:r w:rsidRPr="00B04731">
              <w:rPr>
                <w:rFonts w:cstheme="minorHAnsi"/>
                <w:i/>
                <w:iCs/>
                <w:sz w:val="18"/>
                <w:szCs w:val="18"/>
              </w:rPr>
              <w:t>n.d.</w:t>
            </w:r>
            <w:r w:rsidRPr="00B04731">
              <w:rPr>
                <w:rFonts w:cstheme="minorHAnsi"/>
                <w:sz w:val="18"/>
                <w:szCs w:val="18"/>
              </w:rPr>
              <w:t>, indicates that the compound was not detected or below detection limits.</w:t>
            </w:r>
          </w:p>
        </w:tc>
      </w:tr>
    </w:tbl>
    <w:p w:rsidR="003A615C" w:rsidRPr="00385D4E" w:rsidRDefault="003A615C" w:rsidP="003A615C">
      <w:pPr>
        <w:keepNext/>
        <w:rPr>
          <w:rFonts w:cstheme="minorHAnsi"/>
          <w:sz w:val="18"/>
          <w:szCs w:val="18"/>
          <w:lang w:val="en-US"/>
        </w:rPr>
        <w:sectPr w:rsidR="003A615C" w:rsidRPr="00385D4E" w:rsidSect="00F45F57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9"/>
        <w:gridCol w:w="1814"/>
        <w:gridCol w:w="1728"/>
        <w:gridCol w:w="1641"/>
      </w:tblGrid>
      <w:tr w:rsidR="00D325D6" w:rsidRPr="009B48AF" w:rsidTr="009B48AF">
        <w:trPr>
          <w:trHeight w:val="240"/>
          <w:jc w:val="center"/>
        </w:trPr>
        <w:tc>
          <w:tcPr>
            <w:tcW w:w="82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lastRenderedPageBreak/>
              <w:t xml:space="preserve">Table S6.- </w:t>
            </w:r>
            <w:r w:rsidR="00C15C8E" w:rsidRPr="00C15C8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Results of the 2-way ANOVA for the factors yeast and aging time </w:t>
            </w:r>
            <w:r w:rsidR="00C15C8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and their interaction</w:t>
            </w:r>
            <w:bookmarkStart w:id="0" w:name="_GoBack"/>
            <w:bookmarkEnd w:id="0"/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 on trace compounds concentrations in the fermentations realized with PAF by 10 </w:t>
            </w:r>
            <w:r w:rsidRPr="009B48A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S. cerevisiae</w:t>
            </w: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 strains.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es-ES"/>
              </w:rPr>
              <w:t>Compoun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9B48AF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es-ES"/>
              </w:rPr>
              <w:t>pvalue</w:t>
            </w:r>
            <w:proofErr w:type="spellEnd"/>
            <w:r w:rsidRPr="009B48AF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es-ES"/>
              </w:rPr>
              <w:t>(yeas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9B48AF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es-ES"/>
              </w:rPr>
              <w:t>pvalue</w:t>
            </w:r>
            <w:proofErr w:type="spellEnd"/>
            <w:r w:rsidRPr="009B48AF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es-ES"/>
              </w:rPr>
              <w:t>(time)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proofErr w:type="gramStart"/>
            <w:r w:rsidRPr="009B48AF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es-ES"/>
              </w:rPr>
              <w:t>pvalue</w:t>
            </w:r>
            <w:proofErr w:type="spellEnd"/>
            <w:r w:rsidRPr="009B48AF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es-ES"/>
              </w:rPr>
              <w:t>(</w:t>
            </w:r>
            <w:proofErr w:type="gramEnd"/>
            <w:r w:rsidRPr="009B48AF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es-ES"/>
              </w:rPr>
              <w:t>time x yeast)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isobutyl acet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2,16E-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4,99E-1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,90E-11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b-phenyleth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2,88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6,83E-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6,92E-15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ethyl </w:t>
            </w:r>
            <w:proofErr w:type="spellStart"/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isobutyr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,3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,19E-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,82E-06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ethyl isoval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7,3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5,17E-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,12E-08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ethyl 2-methylbut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7,2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7,53E-2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,05E-04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ethyl </w:t>
            </w:r>
            <w:proofErr w:type="spellStart"/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leuc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5,1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,62E-1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5,94E-02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e</w:t>
            </w:r>
            <w:r w:rsid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t</w:t>
            </w: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hyl </w:t>
            </w:r>
            <w:proofErr w:type="spellStart"/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dihydrocinna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2.2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.02E-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.45E-02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b-damasce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6,1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8,71E-3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9,59E-03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b-io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.5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6.15E-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28E-01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TD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,7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3,07E-3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6,73E-11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vitispir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4,1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2,50E-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4,18E-09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iesling ac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,0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8,74E-3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,02E-02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geran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8,09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2,03E-3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8,09E-30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linal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6,38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2,36E-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,20E-14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linalool 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,2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4,26E-3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4,28E-07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b-</w:t>
            </w:r>
            <w:proofErr w:type="spellStart"/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citronell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7,5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,64E-2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,93E-05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ne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5,7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5,78E-3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5,75E-03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g-</w:t>
            </w:r>
            <w:proofErr w:type="spellStart"/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octalact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,5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7,13E-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9,13E-01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g-</w:t>
            </w:r>
            <w:proofErr w:type="spellStart"/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nonalact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,5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5,14E-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8,57E-01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g-</w:t>
            </w:r>
            <w:proofErr w:type="spellStart"/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decalact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4,64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,97E-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8,99E-01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massoia lac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,0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9,57E-2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,90E-01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van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7,3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2,76E-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3,36E-02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acetovanil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2,7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5,77E-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8,61E-01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syring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3,1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,70E-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9,58E-01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syring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4,3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4,26E-3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3,05E-02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guaia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2,8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3,80E-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,70E-05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-ethylguaia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,2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2,97E-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,23E-11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-ethyl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8,0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2,21E-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7,07E-11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-vinylguaia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2,5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,80E-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,44E-04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-vinyl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4,1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,87E-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2,14E-04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eug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4,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2,02E-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9,05E-02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methoxyeuge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4,4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,38E-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2,62E-03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trans-isoeugen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5,30E-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2,46E-02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,18E-01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-</w:t>
            </w:r>
            <w:proofErr w:type="spellStart"/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ropylguaiac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4,8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5,32E-0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D6" w:rsidRPr="009B48AF" w:rsidRDefault="00D325D6" w:rsidP="009B4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7,92E-01</w:t>
            </w:r>
          </w:p>
        </w:tc>
      </w:tr>
      <w:tr w:rsidR="00D325D6" w:rsidRPr="009B48AF" w:rsidTr="009B48AF">
        <w:trPr>
          <w:trHeight w:val="240"/>
          <w:jc w:val="center"/>
        </w:trPr>
        <w:tc>
          <w:tcPr>
            <w:tcW w:w="82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D6" w:rsidRPr="009B48AF" w:rsidRDefault="00D325D6" w:rsidP="00D32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pvalues</w:t>
            </w:r>
            <w:proofErr w:type="spellEnd"/>
            <w:r w:rsidRPr="009B48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 in bold are inferior to 0.05.</w:t>
            </w:r>
          </w:p>
        </w:tc>
      </w:tr>
    </w:tbl>
    <w:p w:rsidR="00F45F57" w:rsidRPr="00385D4E" w:rsidRDefault="00F45F57" w:rsidP="00385D4E">
      <w:pPr>
        <w:rPr>
          <w:rFonts w:cstheme="minorHAnsi"/>
          <w:sz w:val="18"/>
          <w:szCs w:val="18"/>
          <w:lang w:val="en-US"/>
        </w:rPr>
      </w:pPr>
    </w:p>
    <w:sectPr w:rsidR="00F45F57" w:rsidRPr="00385D4E" w:rsidSect="00F45F5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43D6" w:rsidRDefault="00DB43D6" w:rsidP="00C632ED">
      <w:pPr>
        <w:spacing w:after="0" w:line="240" w:lineRule="auto"/>
      </w:pPr>
      <w:r>
        <w:separator/>
      </w:r>
    </w:p>
  </w:endnote>
  <w:endnote w:type="continuationSeparator" w:id="0">
    <w:p w:rsidR="00DB43D6" w:rsidRDefault="00DB43D6" w:rsidP="00C63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43D6" w:rsidRDefault="00DB43D6" w:rsidP="00C632ED">
      <w:pPr>
        <w:spacing w:after="0" w:line="240" w:lineRule="auto"/>
      </w:pPr>
      <w:r>
        <w:separator/>
      </w:r>
    </w:p>
  </w:footnote>
  <w:footnote w:type="continuationSeparator" w:id="0">
    <w:p w:rsidR="00DB43D6" w:rsidRDefault="00DB43D6" w:rsidP="00C632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15C"/>
    <w:rsid w:val="00023F90"/>
    <w:rsid w:val="000249DD"/>
    <w:rsid w:val="00027CF6"/>
    <w:rsid w:val="000337AA"/>
    <w:rsid w:val="00044A3D"/>
    <w:rsid w:val="0007535E"/>
    <w:rsid w:val="0007776F"/>
    <w:rsid w:val="000C7585"/>
    <w:rsid w:val="000F0DE4"/>
    <w:rsid w:val="00103C31"/>
    <w:rsid w:val="00130F1D"/>
    <w:rsid w:val="0013210B"/>
    <w:rsid w:val="001358BE"/>
    <w:rsid w:val="00142B10"/>
    <w:rsid w:val="0015591E"/>
    <w:rsid w:val="00166BAF"/>
    <w:rsid w:val="00173290"/>
    <w:rsid w:val="001F70CC"/>
    <w:rsid w:val="00297B26"/>
    <w:rsid w:val="002B2786"/>
    <w:rsid w:val="002B2ADC"/>
    <w:rsid w:val="002E2D81"/>
    <w:rsid w:val="00303ABF"/>
    <w:rsid w:val="00375697"/>
    <w:rsid w:val="00383B06"/>
    <w:rsid w:val="00385D4E"/>
    <w:rsid w:val="003A615C"/>
    <w:rsid w:val="003B4EE3"/>
    <w:rsid w:val="003B5C1E"/>
    <w:rsid w:val="003C463E"/>
    <w:rsid w:val="003C76D2"/>
    <w:rsid w:val="003E2472"/>
    <w:rsid w:val="00417A2A"/>
    <w:rsid w:val="00440372"/>
    <w:rsid w:val="004A234C"/>
    <w:rsid w:val="004C4FD4"/>
    <w:rsid w:val="004C76FD"/>
    <w:rsid w:val="004D2D45"/>
    <w:rsid w:val="004D3653"/>
    <w:rsid w:val="004F013C"/>
    <w:rsid w:val="004F1BEA"/>
    <w:rsid w:val="00501899"/>
    <w:rsid w:val="00516AA6"/>
    <w:rsid w:val="00543453"/>
    <w:rsid w:val="00546670"/>
    <w:rsid w:val="00566111"/>
    <w:rsid w:val="00570F44"/>
    <w:rsid w:val="005854B8"/>
    <w:rsid w:val="005A73C7"/>
    <w:rsid w:val="005C7BFE"/>
    <w:rsid w:val="00624A0A"/>
    <w:rsid w:val="0063146B"/>
    <w:rsid w:val="00641F1F"/>
    <w:rsid w:val="006463A3"/>
    <w:rsid w:val="00667DDB"/>
    <w:rsid w:val="006772B2"/>
    <w:rsid w:val="00691923"/>
    <w:rsid w:val="006A45BD"/>
    <w:rsid w:val="006C3E21"/>
    <w:rsid w:val="006D215D"/>
    <w:rsid w:val="006D46CB"/>
    <w:rsid w:val="006E5D54"/>
    <w:rsid w:val="006E5F04"/>
    <w:rsid w:val="006E6FA4"/>
    <w:rsid w:val="006F05C0"/>
    <w:rsid w:val="006F55AC"/>
    <w:rsid w:val="00751195"/>
    <w:rsid w:val="0079622A"/>
    <w:rsid w:val="007D0ECB"/>
    <w:rsid w:val="00823154"/>
    <w:rsid w:val="008757B7"/>
    <w:rsid w:val="008A67C4"/>
    <w:rsid w:val="008B0E2B"/>
    <w:rsid w:val="008F41DB"/>
    <w:rsid w:val="009018B3"/>
    <w:rsid w:val="00937934"/>
    <w:rsid w:val="00990B4F"/>
    <w:rsid w:val="009B48AF"/>
    <w:rsid w:val="009C5363"/>
    <w:rsid w:val="009C60F6"/>
    <w:rsid w:val="009D613E"/>
    <w:rsid w:val="00A106B0"/>
    <w:rsid w:val="00A17E51"/>
    <w:rsid w:val="00A40625"/>
    <w:rsid w:val="00AB7860"/>
    <w:rsid w:val="00AD1D5D"/>
    <w:rsid w:val="00AD33C3"/>
    <w:rsid w:val="00B04731"/>
    <w:rsid w:val="00B33843"/>
    <w:rsid w:val="00B35730"/>
    <w:rsid w:val="00B57216"/>
    <w:rsid w:val="00B616AB"/>
    <w:rsid w:val="00B85391"/>
    <w:rsid w:val="00BD47DB"/>
    <w:rsid w:val="00BD7204"/>
    <w:rsid w:val="00BE276B"/>
    <w:rsid w:val="00BF6176"/>
    <w:rsid w:val="00C10BF0"/>
    <w:rsid w:val="00C15C8E"/>
    <w:rsid w:val="00C15DF3"/>
    <w:rsid w:val="00C160B5"/>
    <w:rsid w:val="00C632ED"/>
    <w:rsid w:val="00CB5717"/>
    <w:rsid w:val="00CD00C5"/>
    <w:rsid w:val="00D325D6"/>
    <w:rsid w:val="00D508E5"/>
    <w:rsid w:val="00D62D68"/>
    <w:rsid w:val="00DB2F75"/>
    <w:rsid w:val="00DB43D6"/>
    <w:rsid w:val="00DD6806"/>
    <w:rsid w:val="00E0508E"/>
    <w:rsid w:val="00E53AC9"/>
    <w:rsid w:val="00E55738"/>
    <w:rsid w:val="00E64D05"/>
    <w:rsid w:val="00E64EA5"/>
    <w:rsid w:val="00E767FF"/>
    <w:rsid w:val="00EB5B10"/>
    <w:rsid w:val="00EC6C63"/>
    <w:rsid w:val="00EC7D3C"/>
    <w:rsid w:val="00ED53DB"/>
    <w:rsid w:val="00EE096E"/>
    <w:rsid w:val="00EE41DD"/>
    <w:rsid w:val="00EF4897"/>
    <w:rsid w:val="00EF49EB"/>
    <w:rsid w:val="00F1179F"/>
    <w:rsid w:val="00F211C6"/>
    <w:rsid w:val="00F36D11"/>
    <w:rsid w:val="00F4516F"/>
    <w:rsid w:val="00F45F57"/>
    <w:rsid w:val="00F70634"/>
    <w:rsid w:val="00F77A78"/>
    <w:rsid w:val="00FA16B4"/>
    <w:rsid w:val="00FE0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15EAB"/>
  <w15:chartTrackingRefBased/>
  <w15:docId w15:val="{2E045135-24CB-4F79-8FB3-0F18E7223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615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3A61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3A615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A615C"/>
  </w:style>
  <w:style w:type="paragraph" w:styleId="Piedepgina">
    <w:name w:val="footer"/>
    <w:basedOn w:val="Normal"/>
    <w:link w:val="PiedepginaCar"/>
    <w:uiPriority w:val="99"/>
    <w:unhideWhenUsed/>
    <w:rsid w:val="003A615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A615C"/>
  </w:style>
  <w:style w:type="paragraph" w:styleId="Textodeglobo">
    <w:name w:val="Balloon Text"/>
    <w:basedOn w:val="Normal"/>
    <w:link w:val="TextodegloboCar"/>
    <w:uiPriority w:val="99"/>
    <w:semiHidden/>
    <w:unhideWhenUsed/>
    <w:rsid w:val="003A615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615C"/>
    <w:rPr>
      <w:rFonts w:ascii="Times New Roman" w:hAnsi="Times New Roman" w:cs="Times New Roman"/>
      <w:sz w:val="18"/>
      <w:szCs w:val="18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A615C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A615C"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Fuentedeprrafopredeter"/>
    <w:uiPriority w:val="99"/>
    <w:semiHidden/>
    <w:rsid w:val="003A615C"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A615C"/>
    <w:rPr>
      <w:b/>
      <w:bCs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A615C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3A615C"/>
    <w:rPr>
      <w:b/>
      <w:bCs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3A615C"/>
    <w:rPr>
      <w:sz w:val="16"/>
      <w:szCs w:val="16"/>
    </w:rPr>
  </w:style>
  <w:style w:type="paragraph" w:styleId="Revisin">
    <w:name w:val="Revision"/>
    <w:hidden/>
    <w:uiPriority w:val="99"/>
    <w:semiHidden/>
    <w:rsid w:val="003A615C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3A6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8F41DB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F41DB"/>
    <w:rPr>
      <w:color w:val="954F72"/>
      <w:u w:val="single"/>
    </w:rPr>
  </w:style>
  <w:style w:type="paragraph" w:customStyle="1" w:styleId="msonormal0">
    <w:name w:val="msonormal"/>
    <w:basedOn w:val="Normal"/>
    <w:rsid w:val="008F41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font0">
    <w:name w:val="font0"/>
    <w:basedOn w:val="Normal"/>
    <w:rsid w:val="008F41D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font5">
    <w:name w:val="font5"/>
    <w:basedOn w:val="Normal"/>
    <w:rsid w:val="008F41D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font6">
    <w:name w:val="font6"/>
    <w:basedOn w:val="Normal"/>
    <w:rsid w:val="008F41DB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val="es-ES" w:eastAsia="es-ES"/>
    </w:rPr>
  </w:style>
  <w:style w:type="paragraph" w:customStyle="1" w:styleId="font7">
    <w:name w:val="font7"/>
    <w:basedOn w:val="Normal"/>
    <w:rsid w:val="008F41D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font8">
    <w:name w:val="font8"/>
    <w:basedOn w:val="Normal"/>
    <w:rsid w:val="008F41D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65">
    <w:name w:val="xl65"/>
    <w:basedOn w:val="Normal"/>
    <w:rsid w:val="008F41D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  <w:style w:type="paragraph" w:customStyle="1" w:styleId="xl66">
    <w:name w:val="xl66"/>
    <w:basedOn w:val="Normal"/>
    <w:rsid w:val="008F41D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7">
    <w:name w:val="xl67"/>
    <w:basedOn w:val="Normal"/>
    <w:rsid w:val="008F41D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8">
    <w:name w:val="xl68"/>
    <w:basedOn w:val="Normal"/>
    <w:rsid w:val="008F41D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9">
    <w:name w:val="xl69"/>
    <w:basedOn w:val="Normal"/>
    <w:rsid w:val="008F41D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2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4</TotalTime>
  <Pages>10</Pages>
  <Words>3765</Words>
  <Characters>21013</Characters>
  <Application>Microsoft Office Word</Application>
  <DocSecurity>0</DocSecurity>
  <Lines>477</Lines>
  <Paragraphs>27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enat</dc:creator>
  <cp:keywords/>
  <dc:description/>
  <cp:lastModifiedBy>Vicente Ferreira</cp:lastModifiedBy>
  <cp:revision>128</cp:revision>
  <dcterms:created xsi:type="dcterms:W3CDTF">2020-03-02T07:31:00Z</dcterms:created>
  <dcterms:modified xsi:type="dcterms:W3CDTF">2020-12-22T09:40:00Z</dcterms:modified>
</cp:coreProperties>
</file>